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3D1C31" w14:textId="77777777" w:rsidR="00E603ED" w:rsidRPr="0047108C" w:rsidRDefault="00E603ED" w:rsidP="00E603ED">
      <w:pPr>
        <w:spacing w:after="160" w:line="240" w:lineRule="auto"/>
        <w:rPr>
          <w:lang w:val="en-GB"/>
        </w:rPr>
      </w:pPr>
    </w:p>
    <w:p w14:paraId="3F6F515A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2C90C376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8A7509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5CACE8C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6062C51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82F392D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6B153EE" w14:textId="77777777" w:rsidR="00E603ED" w:rsidRPr="0047108C" w:rsidRDefault="00E603ED" w:rsidP="00E603ED">
      <w:pPr>
        <w:spacing w:line="240" w:lineRule="auto"/>
        <w:jc w:val="center"/>
        <w:rPr>
          <w:b/>
          <w:bCs/>
          <w:lang w:val="en-GB"/>
        </w:rPr>
      </w:pPr>
    </w:p>
    <w:p w14:paraId="6BEDB078" w14:textId="77777777" w:rsidR="00E603ED" w:rsidRPr="0047108C" w:rsidRDefault="00E603ED" w:rsidP="00E603ED">
      <w:pPr>
        <w:spacing w:line="240" w:lineRule="auto"/>
        <w:jc w:val="center"/>
        <w:rPr>
          <w:b/>
          <w:bCs/>
          <w:lang w:val="en-GB"/>
        </w:rPr>
      </w:pPr>
    </w:p>
    <w:p w14:paraId="1897D1B9" w14:textId="77777777" w:rsidR="00E603ED" w:rsidRPr="003F564B" w:rsidRDefault="00E603ED" w:rsidP="00E603ED">
      <w:pPr>
        <w:spacing w:line="240" w:lineRule="auto"/>
        <w:jc w:val="center"/>
        <w:rPr>
          <w:b/>
          <w:bCs/>
          <w:sz w:val="40"/>
          <w:szCs w:val="40"/>
          <w:lang w:val="en-GB"/>
        </w:rPr>
      </w:pPr>
    </w:p>
    <w:p w14:paraId="13556FDD" w14:textId="77777777" w:rsidR="00E603ED" w:rsidRPr="00E107DC" w:rsidRDefault="00E603ED" w:rsidP="00E603ED">
      <w:pPr>
        <w:spacing w:line="240" w:lineRule="auto"/>
        <w:jc w:val="center"/>
        <w:rPr>
          <w:b/>
          <w:bCs/>
          <w:sz w:val="48"/>
          <w:szCs w:val="48"/>
          <w:lang w:val="en-GB"/>
        </w:rPr>
      </w:pPr>
      <w:r w:rsidRPr="00E107DC">
        <w:rPr>
          <w:b/>
          <w:bCs/>
          <w:sz w:val="48"/>
          <w:szCs w:val="48"/>
          <w:lang w:val="en-GB"/>
        </w:rPr>
        <w:t>Online supplemental material</w:t>
      </w:r>
    </w:p>
    <w:p w14:paraId="1705F0B0" w14:textId="77777777" w:rsidR="00E603ED" w:rsidRPr="00E107DC" w:rsidRDefault="00E603ED" w:rsidP="00E603ED">
      <w:pPr>
        <w:spacing w:line="240" w:lineRule="auto"/>
        <w:jc w:val="center"/>
        <w:rPr>
          <w:b/>
          <w:bCs/>
          <w:sz w:val="40"/>
          <w:szCs w:val="40"/>
          <w:lang w:val="en-GB"/>
        </w:rPr>
      </w:pPr>
    </w:p>
    <w:p w14:paraId="55CC69FE" w14:textId="3955A78F" w:rsidR="00E603ED" w:rsidRPr="001D0E61" w:rsidRDefault="00E603ED" w:rsidP="00E603ED">
      <w:pPr>
        <w:spacing w:line="240" w:lineRule="auto"/>
        <w:jc w:val="center"/>
        <w:rPr>
          <w:sz w:val="28"/>
          <w:szCs w:val="28"/>
          <w:lang w:val="en-GB"/>
        </w:rPr>
      </w:pPr>
      <w:r w:rsidRPr="00E107DC">
        <w:rPr>
          <w:sz w:val="28"/>
          <w:szCs w:val="28"/>
          <w:lang w:val="en-GB"/>
        </w:rPr>
        <w:t xml:space="preserve">Stubbendorff et al. </w:t>
      </w:r>
      <w:r w:rsidRPr="001D0E61">
        <w:rPr>
          <w:sz w:val="28"/>
          <w:szCs w:val="28"/>
          <w:lang w:val="en-GB"/>
        </w:rPr>
        <w:t>“</w:t>
      </w:r>
      <w:r w:rsidRPr="001D0E61">
        <w:rPr>
          <w:rFonts w:cs="Times New Roman"/>
          <w:sz w:val="28"/>
          <w:szCs w:val="28"/>
          <w:lang w:val="en-GB"/>
        </w:rPr>
        <w:t xml:space="preserve">Iron Insight: Exploring Dietary Patterns </w:t>
      </w:r>
      <w:r w:rsidRPr="001D0E61">
        <w:rPr>
          <w:rFonts w:cs="Times New Roman"/>
          <w:sz w:val="28"/>
          <w:szCs w:val="28"/>
          <w:lang w:val="en-GB"/>
        </w:rPr>
        <w:br/>
        <w:t>and Iron Deficiency Among Teenage Girls in Sweden”</w:t>
      </w:r>
    </w:p>
    <w:p w14:paraId="53BB5D2F" w14:textId="1E0B236C" w:rsidR="00E603ED" w:rsidRPr="003F564B" w:rsidRDefault="00E603ED" w:rsidP="00E603ED">
      <w:pPr>
        <w:jc w:val="center"/>
        <w:rPr>
          <w:lang w:val="en-GB"/>
        </w:rPr>
      </w:pPr>
    </w:p>
    <w:p w14:paraId="4FB139F7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5D0999E9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54627009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1.</w:t>
      </w:r>
      <w:r w:rsidRPr="0047108C">
        <w:rPr>
          <w:lang w:val="en-GB"/>
        </w:rPr>
        <w:t xml:space="preserve"> Part of questionnaire used for data collection about food consumption in the Iron insight study. </w:t>
      </w:r>
      <w:r w:rsidRPr="0047108C">
        <w:rPr>
          <w:noProof/>
          <w:lang w:val="en-GB"/>
        </w:rPr>
        <w:drawing>
          <wp:inline distT="0" distB="0" distL="0" distR="0" wp14:anchorId="091C549C" wp14:editId="1EE68DBC">
            <wp:extent cx="6035371" cy="8234045"/>
            <wp:effectExtent l="0" t="0" r="3810" b="0"/>
            <wp:docPr id="103944867" name="Bildobjekt 1" descr="En bild som visar text, skärmbild, Teckensnitt, meny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944867" name="Bildobjekt 1" descr="En bild som visar text, skärmbild, Teckensnitt, meny&#10;&#10;Automatiskt genererad beskrivn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8852" cy="82387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0F4CA" w14:textId="77777777" w:rsidR="00E603ED" w:rsidRPr="0047108C" w:rsidRDefault="00E603ED" w:rsidP="00E603ED">
      <w:pPr>
        <w:spacing w:line="240" w:lineRule="auto"/>
        <w:rPr>
          <w:b/>
          <w:bCs/>
          <w:lang w:val="en-GB"/>
        </w:rPr>
      </w:pPr>
    </w:p>
    <w:p w14:paraId="0B6BDC54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2.</w:t>
      </w:r>
      <w:r w:rsidRPr="0047108C">
        <w:rPr>
          <w:lang w:val="en-GB"/>
        </w:rPr>
        <w:t xml:space="preserve"> Directed acyclic graph (DAG) of our interpretation of the relationship between the exposure, the outcome, and the covariates. </w:t>
      </w:r>
    </w:p>
    <w:p w14:paraId="43F0280E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386CF860" w14:textId="602CC59C" w:rsidR="001A0CDE" w:rsidRPr="001A0CDE" w:rsidRDefault="001A0CDE" w:rsidP="00E107DC">
      <w:pPr>
        <w:spacing w:line="240" w:lineRule="auto"/>
      </w:pPr>
      <w:r w:rsidRPr="001A0CDE">
        <w:rPr>
          <w:noProof/>
        </w:rPr>
        <w:drawing>
          <wp:inline distT="0" distB="0" distL="0" distR="0" wp14:anchorId="36C4D6B0" wp14:editId="27B6F506">
            <wp:extent cx="3847723" cy="1587809"/>
            <wp:effectExtent l="0" t="0" r="635" b="0"/>
            <wp:docPr id="267789456" name="Bildobjekt 2" descr="En bild som visar diagram, linje, sluttning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789456" name="Bildobjekt 2" descr="En bild som visar diagram, linje, sluttning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446" t="58873" r="34072" b="7067"/>
                    <a:stretch/>
                  </pic:blipFill>
                  <pic:spPr bwMode="auto">
                    <a:xfrm>
                      <a:off x="0" y="0"/>
                      <a:ext cx="3868109" cy="1596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3D7AFF" w14:textId="47815DEE" w:rsidR="00E603ED" w:rsidRPr="0047108C" w:rsidRDefault="00E603ED" w:rsidP="00E603ED">
      <w:pPr>
        <w:spacing w:line="240" w:lineRule="auto"/>
        <w:rPr>
          <w:lang w:val="en-GB"/>
        </w:rPr>
      </w:pPr>
    </w:p>
    <w:p w14:paraId="24A487A4" w14:textId="77777777" w:rsidR="00E603ED" w:rsidRPr="0047108C" w:rsidRDefault="00E603ED" w:rsidP="00E603ED">
      <w:pPr>
        <w:spacing w:line="240" w:lineRule="auto"/>
        <w:rPr>
          <w:b/>
          <w:bCs/>
          <w:lang w:val="en-GB"/>
        </w:rPr>
      </w:pPr>
    </w:p>
    <w:p w14:paraId="56F473EC" w14:textId="77777777" w:rsidR="00E603ED" w:rsidRPr="0047108C" w:rsidRDefault="00E603ED" w:rsidP="00E603ED">
      <w:pPr>
        <w:spacing w:after="160" w:line="240" w:lineRule="auto"/>
        <w:rPr>
          <w:b/>
          <w:bCs/>
          <w:lang w:val="en-GB"/>
        </w:rPr>
      </w:pPr>
      <w:r w:rsidRPr="0047108C">
        <w:rPr>
          <w:b/>
          <w:bCs/>
          <w:lang w:val="en-GB"/>
        </w:rPr>
        <w:br w:type="page"/>
      </w:r>
    </w:p>
    <w:p w14:paraId="7B0FFA4D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figure 3.</w:t>
      </w:r>
      <w:r w:rsidRPr="0047108C">
        <w:rPr>
          <w:lang w:val="en-GB"/>
        </w:rPr>
        <w:t xml:space="preserve"> Flowchart of included individuals. </w:t>
      </w:r>
    </w:p>
    <w:p w14:paraId="2F024672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0555619A" w14:textId="563C8BBD" w:rsidR="00E603ED" w:rsidRPr="0047108C" w:rsidRDefault="00EA2604" w:rsidP="00E603ED">
      <w:pPr>
        <w:spacing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215700C1" wp14:editId="1CAEF8BD">
            <wp:extent cx="5760391" cy="6450227"/>
            <wp:effectExtent l="0" t="0" r="0" b="8255"/>
            <wp:docPr id="1510001757" name="Bildobjekt 2" descr="En bild som visar text, diagram, Teckensnitt, skärmbil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0001757" name="Bildobjekt 2" descr="En bild som visar text, diagram, Teckensnitt, skärmbild&#10;&#10;Automatiskt genererad beskrivni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67" b="9093"/>
                    <a:stretch/>
                  </pic:blipFill>
                  <pic:spPr bwMode="auto">
                    <a:xfrm>
                      <a:off x="0" y="0"/>
                      <a:ext cx="5760720" cy="64505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8E10C9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6026BF91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499001A1" w14:textId="77777777" w:rsidR="00E603ED" w:rsidRPr="0047108C" w:rsidRDefault="00E603ED" w:rsidP="00E603ED">
      <w:pPr>
        <w:spacing w:line="240" w:lineRule="auto"/>
        <w:rPr>
          <w:rFonts w:eastAsia="Times New Roman" w:cs="Calibri"/>
          <w:kern w:val="0"/>
          <w:lang w:val="en-GB" w:eastAsia="sv-SE"/>
          <w14:ligatures w14:val="none"/>
        </w:rPr>
      </w:pPr>
      <w:r w:rsidRPr="0047108C">
        <w:rPr>
          <w:rFonts w:eastAsia="Times New Roman" w:cs="Calibri"/>
          <w:b/>
          <w:bCs/>
          <w:kern w:val="0"/>
          <w:lang w:val="en-GB" w:eastAsia="sv-SE"/>
          <w14:ligatures w14:val="none"/>
        </w:rPr>
        <w:t>Supplemental table 1.</w:t>
      </w:r>
      <w:r w:rsidRPr="0047108C">
        <w:rPr>
          <w:rFonts w:eastAsia="Times New Roman" w:cs="Calibri"/>
          <w:kern w:val="0"/>
          <w:lang w:val="en-GB" w:eastAsia="sv-SE"/>
          <w14:ligatures w14:val="none"/>
        </w:rPr>
        <w:t xml:space="preserve"> Conversion of food consumption frequencies into g/day. 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76"/>
        <w:gridCol w:w="750"/>
        <w:gridCol w:w="810"/>
        <w:gridCol w:w="995"/>
        <w:gridCol w:w="810"/>
        <w:gridCol w:w="887"/>
        <w:gridCol w:w="887"/>
        <w:gridCol w:w="673"/>
        <w:gridCol w:w="733"/>
        <w:gridCol w:w="1039"/>
      </w:tblGrid>
      <w:tr w:rsidR="00E603ED" w:rsidRPr="0047108C" w14:paraId="2CC51048" w14:textId="77777777" w:rsidTr="003101D6">
        <w:trPr>
          <w:trHeight w:val="290"/>
        </w:trPr>
        <w:tc>
          <w:tcPr>
            <w:tcW w:w="2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9B632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bookmarkStart w:id="0" w:name="RANGE!A1:J22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  <w:bookmarkEnd w:id="0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82E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681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67C8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requency</w:t>
            </w:r>
          </w:p>
        </w:tc>
      </w:tr>
      <w:tr w:rsidR="00E603ED" w:rsidRPr="00C8348D" w14:paraId="0B2E8E6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E529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Food consumption during the past year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2C8F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grams per serving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567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Once a year or neve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FD2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Sometime a month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F5645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-2 times per week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60B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-4 times per week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CFC74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-6 times per week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1C1E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 time per day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CF86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 times per da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8E3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 or more times per day</w:t>
            </w:r>
          </w:p>
        </w:tc>
      </w:tr>
      <w:tr w:rsidR="00E603ED" w:rsidRPr="00C8348D" w14:paraId="3EA58132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A52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A1119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CEF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790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3BF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D61E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163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CF3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78F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4A83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579E2E0B" w14:textId="77777777" w:rsidTr="003101D6">
        <w:trPr>
          <w:trHeight w:val="53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A3EB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grams per serving times frequenc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5E83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AAD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C6F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2/3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59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6/3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BCC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3.5/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1996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5.5/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7A5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A3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BA3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</w:tr>
      <w:tr w:rsidR="00E603ED" w:rsidRPr="0047108C" w14:paraId="535A8253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94A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2054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6376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E15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D14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2DF0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2953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17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A19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86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1A18ABB9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67CC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Red meat in a dish (beef, pork, lamb or game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E85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FF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2C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35F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4020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E8D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41D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975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FA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19F6F4C3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8B6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Meat toppings (ham, salami, liver pate,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0A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C4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C6D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64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AD56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954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EC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DC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656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</w:tr>
      <w:tr w:rsidR="00E603ED" w:rsidRPr="0047108C" w14:paraId="02C4A993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88AF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Fish or </w:t>
            </w:r>
            <w:proofErr w:type="gramStart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seafood?</w:t>
            </w:r>
            <w:proofErr w:type="gramEnd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2E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14B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16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8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BC7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314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DAF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20C7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480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1F1C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75</w:t>
            </w:r>
          </w:p>
        </w:tc>
      </w:tr>
      <w:tr w:rsidR="00E603ED" w:rsidRPr="0047108C" w14:paraId="4F9ACC51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A16E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Chicken or other poultry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CDB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25A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782F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8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E4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785C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2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28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8.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67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E609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D03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75</w:t>
            </w:r>
          </w:p>
        </w:tc>
      </w:tr>
      <w:tr w:rsidR="00E603ED" w:rsidRPr="0047108C" w14:paraId="0C005046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29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Vegetarian steaks, sausages, nuggets, veggie mince etc.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7A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97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D20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9C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AD6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83C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A5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D6A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668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1F43F21C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55E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Beans, lentils and peas (also hummus, tofu, edamame beans,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FB1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9C6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8F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8AB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0960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386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5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81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EA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DA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10</w:t>
            </w:r>
          </w:p>
        </w:tc>
      </w:tr>
      <w:tr w:rsidR="00E603ED" w:rsidRPr="0047108C" w14:paraId="5441D13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E9F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products (</w:t>
            </w:r>
            <w:proofErr w:type="spellStart"/>
            <w:proofErr w:type="gramStart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cows</w:t>
            </w:r>
            <w:proofErr w:type="spellEnd"/>
            <w:proofErr w:type="gramEnd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 milk or plant-based) as a drink, in a dish or in coffee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D79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D53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5F1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E9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B5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0F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D8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56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E6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6BB2174D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4B3B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products (</w:t>
            </w:r>
            <w:proofErr w:type="spellStart"/>
            <w:proofErr w:type="gramStart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cows</w:t>
            </w:r>
            <w:proofErr w:type="spellEnd"/>
            <w:proofErr w:type="gramEnd"/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 milk or plant-based) as topping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D0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CC9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9CF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84B6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A30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.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094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1.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BF3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18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9CD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</w:tr>
      <w:tr w:rsidR="00E603ED" w:rsidRPr="0047108C" w14:paraId="30481C0B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DE3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vegetabl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D6D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2FE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B8E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E68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8C1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B1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5.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A6B6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26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4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C7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10</w:t>
            </w:r>
          </w:p>
        </w:tc>
      </w:tr>
      <w:tr w:rsidR="00E603ED" w:rsidRPr="0047108C" w14:paraId="6D7BC9FD" w14:textId="77777777" w:rsidTr="003101D6">
        <w:trPr>
          <w:trHeight w:val="52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A44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fruit or berri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AF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2AEF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E22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BA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CC9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7E0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8.6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E16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BC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A0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300</w:t>
            </w:r>
          </w:p>
        </w:tc>
      </w:tr>
      <w:tr w:rsidR="00E603ED" w:rsidRPr="0047108C" w14:paraId="6A7A433D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D63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eat sweets and snacks (candy, chocolate, chips etc.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A8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D3F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F5B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.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1321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B1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001B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0.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3B7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45B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8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B05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70</w:t>
            </w:r>
          </w:p>
        </w:tc>
      </w:tr>
      <w:tr w:rsidR="00E603ED" w:rsidRPr="0047108C" w14:paraId="15E5EFDE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7D1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coffee or tea (not energy drinks)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8D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1957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60F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3.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34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2C9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0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BBF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57.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CB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337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4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1D50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600</w:t>
            </w:r>
          </w:p>
        </w:tc>
      </w:tr>
      <w:tr w:rsidR="00E603ED" w:rsidRPr="0047108C" w14:paraId="57D64805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FE35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soda, juice or other sugar-sweetened beverages? 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D28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43B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64B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6.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C0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CEC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50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96.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1E5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74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280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50</w:t>
            </w:r>
          </w:p>
        </w:tc>
      </w:tr>
      <w:tr w:rsidR="00E603ED" w:rsidRPr="0047108C" w14:paraId="177C224B" w14:textId="77777777" w:rsidTr="003101D6">
        <w:trPr>
          <w:trHeight w:val="780"/>
        </w:trPr>
        <w:tc>
          <w:tcPr>
            <w:tcW w:w="23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95C85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 xml:space="preserve">How often do you drink diet soda or energy drinks without sugar? 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2F0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572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525E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6.7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CE0B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4E0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25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A3F6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196.4</w:t>
            </w:r>
          </w:p>
        </w:tc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6F06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25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5333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50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BBA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750</w:t>
            </w:r>
          </w:p>
        </w:tc>
      </w:tr>
      <w:tr w:rsidR="00E603ED" w:rsidRPr="0047108C" w14:paraId="169FD2E6" w14:textId="77777777" w:rsidTr="003101D6">
        <w:trPr>
          <w:trHeight w:val="290"/>
        </w:trPr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4DD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2772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2C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B61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3F4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862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7B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49BB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D13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F5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C8348D" w14:paraId="6DF86478" w14:textId="77777777" w:rsidTr="003101D6">
        <w:trPr>
          <w:trHeight w:val="290"/>
        </w:trPr>
        <w:tc>
          <w:tcPr>
            <w:tcW w:w="986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A883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Portion sizes were based on Swedish reference tables (“</w:t>
            </w:r>
            <w:proofErr w:type="spellStart"/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Vikttabell</w:t>
            </w:r>
            <w:proofErr w:type="spellEnd"/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” and “</w:t>
            </w:r>
            <w:proofErr w:type="spellStart"/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>Mått</w:t>
            </w:r>
            <w:proofErr w:type="spellEnd"/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för mat”</w:t>
            </w:r>
            <w:r w:rsidRPr="003F564B">
              <w:rPr>
                <w:noProof/>
                <w:sz w:val="18"/>
                <w:szCs w:val="18"/>
                <w:lang w:val="en-GB"/>
              </w:rPr>
              <w:t xml:space="preserve"> </w:t>
            </w:r>
            <w:r w:rsidRPr="003F564B">
              <w:rPr>
                <w:sz w:val="18"/>
                <w:szCs w:val="18"/>
                <w:lang w:val="en-GB"/>
              </w:rPr>
              <w:fldChar w:fldCharType="begin"/>
            </w:r>
            <w:r w:rsidRPr="003F564B">
              <w:rPr>
                <w:sz w:val="18"/>
                <w:szCs w:val="18"/>
                <w:lang w:val="en-GB"/>
              </w:rPr>
              <w:instrText xml:space="preserve"> ADDIN EN.CITE &lt;EndNote&gt;&lt;Cite&gt;&lt;Author&gt;Statens Livsmedelsverk&lt;/Author&gt;&lt;Year&gt;1999&lt;/Year&gt;&lt;RecNum&gt;2127&lt;/RecNum&gt;&lt;DisplayText&gt;[26, 27]&lt;/DisplayText&gt;&lt;record&gt;&lt;rec-number&gt;2127&lt;/rec-number&gt;&lt;foreign-keys&gt;&lt;key app="EN" db-id="pwdpwxet4dwffnevz015fpfv2r9xpr2v5rrs" timestamp="1723451587" guid="89cb24b0-a7c6-4ecf-9d67-ff9a2f48a664"&gt;2127&lt;/key&gt;&lt;/foreign-keys&gt;&lt;ref-type name="Book"&gt;6&lt;/ref-type&gt;&lt;contributors&gt;&lt;authors&gt;&lt;author&gt;Statens Livsmedelsverk,&lt;/author&gt;&lt;/authors&gt;&lt;/contributors&gt;&lt;titles&gt;&lt;title&gt;Vikttabell&lt;/title&gt;&lt;/titles&gt;&lt;keywords&gt;&lt;keyword&gt;Livsmedel&lt;/keyword&gt;&lt;/keywords&gt;&lt;dates&gt;&lt;year&gt;1999&lt;/year&gt;&lt;/dates&gt;&lt;pub-location&gt;Uppsala&lt;/pub-location&gt;&lt;publisher&gt;Statens livsmedelsverk&lt;/publisher&gt;&lt;isbn&gt;9177141172&lt;/isbn&gt;&lt;urls&gt;&lt;/urls&gt;&lt;/record&gt;&lt;/Cite&gt;&lt;Cite&gt;&lt;Author&gt;KF&lt;/Author&gt;&lt;Year&gt;2000&lt;/Year&gt;&lt;RecNum&gt;2126&lt;/RecNum&gt;&lt;record&gt;&lt;rec-number&gt;2126&lt;/rec-number&gt;&lt;foreign-keys&gt;&lt;key app="EN" db-id="pwdpwxet4dwffnevz015fpfv2r9xpr2v5rrs" timestamp="1723451423" guid="66f85f29-b348-4c81-ac19-e5fbe3e8ff30"&gt;2126&lt;/key&gt;&lt;/foreign-keys&gt;&lt;ref-type name="Book"&gt;6&lt;/ref-type&gt;&lt;contributors&gt;&lt;authors&gt;&lt;author&gt;KF&lt;/author&gt;&lt;author&gt;Ica provkök,&lt;/author&gt;&lt;/authors&gt;&lt;/contributors&gt;&lt;titles&gt;&lt;title&gt;Mått för mat : mått, vikt, tid och temperatur vid matlagning : provköken förklarar&lt;/title&gt;&lt;/titles&gt;&lt;dates&gt;&lt;year&gt;2000&lt;/year&gt;&lt;/dates&gt;&lt;pub-location&gt;Västerås&lt;/pub-location&gt;&lt;publisher&gt;Ica&lt;/publisher&gt;&lt;isbn&gt;9153421604&lt;/isbn&gt;&lt;urls&gt;&lt;/urls&gt;&lt;/record&gt;&lt;/Cite&gt;&lt;/EndNote&gt;</w:instrText>
            </w:r>
            <w:r w:rsidRPr="003F564B">
              <w:rPr>
                <w:sz w:val="18"/>
                <w:szCs w:val="18"/>
                <w:lang w:val="en-GB"/>
              </w:rPr>
              <w:fldChar w:fldCharType="separate"/>
            </w:r>
            <w:r w:rsidRPr="003F564B">
              <w:rPr>
                <w:noProof/>
                <w:sz w:val="18"/>
                <w:szCs w:val="18"/>
                <w:lang w:val="en-GB"/>
              </w:rPr>
              <w:t>[26, 27]</w:t>
            </w:r>
            <w:r w:rsidRPr="003F564B">
              <w:rPr>
                <w:sz w:val="18"/>
                <w:szCs w:val="18"/>
                <w:lang w:val="en-GB"/>
              </w:rPr>
              <w:fldChar w:fldCharType="end"/>
            </w:r>
            <w:r w:rsidRPr="003F564B">
              <w:rPr>
                <w:rFonts w:eastAsia="Times New Roman" w:cs="Calibri"/>
                <w:color w:val="000000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), and adopted for this specific project. </w:t>
            </w:r>
          </w:p>
        </w:tc>
      </w:tr>
    </w:tbl>
    <w:p w14:paraId="6D333C2A" w14:textId="77777777" w:rsidR="00E603ED" w:rsidRPr="0047108C" w:rsidRDefault="00E603ED" w:rsidP="00E603ED">
      <w:pPr>
        <w:spacing w:after="160" w:line="240" w:lineRule="auto"/>
        <w:rPr>
          <w:lang w:val="en-GB"/>
        </w:rPr>
      </w:pPr>
    </w:p>
    <w:p w14:paraId="6197F8BD" w14:textId="77777777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</w:p>
    <w:p w14:paraId="1E2E50A4" w14:textId="77777777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>Supplemental table 2.</w:t>
      </w:r>
      <w:r w:rsidRPr="0047108C">
        <w:rPr>
          <w:lang w:val="en-GB"/>
        </w:rPr>
        <w:t xml:space="preserve"> Inconsistencies between reported self-identified diet and reported food consumption in the Iron Insight study marked in red. </w:t>
      </w:r>
    </w:p>
    <w:p w14:paraId="71D85F38" w14:textId="77777777" w:rsidR="00E603ED" w:rsidRPr="0047108C" w:rsidRDefault="00E603ED" w:rsidP="00E603ED">
      <w:pPr>
        <w:spacing w:line="240" w:lineRule="auto"/>
        <w:rPr>
          <w:lang w:val="en-GB"/>
        </w:rPr>
      </w:pPr>
    </w:p>
    <w:tbl>
      <w:tblPr>
        <w:tblW w:w="8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8"/>
        <w:gridCol w:w="813"/>
        <w:gridCol w:w="1004"/>
        <w:gridCol w:w="1175"/>
        <w:gridCol w:w="1226"/>
        <w:gridCol w:w="712"/>
        <w:gridCol w:w="1032"/>
      </w:tblGrid>
      <w:tr w:rsidR="00E603ED" w:rsidRPr="0047108C" w14:paraId="610DEC58" w14:textId="77777777" w:rsidTr="003101D6">
        <w:trPr>
          <w:trHeight w:val="580"/>
        </w:trPr>
        <w:tc>
          <w:tcPr>
            <w:tcW w:w="239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9D7A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 </w:t>
            </w:r>
          </w:p>
        </w:tc>
        <w:tc>
          <w:tcPr>
            <w:tcW w:w="8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3530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Vegan</w:t>
            </w:r>
          </w:p>
        </w:tc>
        <w:tc>
          <w:tcPr>
            <w:tcW w:w="100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4E4D8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Lacto-vegetarian</w:t>
            </w:r>
          </w:p>
        </w:tc>
        <w:tc>
          <w:tcPr>
            <w:tcW w:w="11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C203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Lacto-ovo-vegetarian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EDA1F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71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B90D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03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F871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Omnivore</w:t>
            </w:r>
          </w:p>
        </w:tc>
      </w:tr>
      <w:tr w:rsidR="00E603ED" w:rsidRPr="0047108C" w14:paraId="059B6C18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E35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  <w:t>Self-reported food intake</w:t>
            </w:r>
            <w:r w:rsidRPr="0047108C">
              <w:rPr>
                <w:rFonts w:eastAsia="Times New Roman" w:cs="Calibri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F4E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A853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088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8D13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12C8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4651" w14:textId="77777777" w:rsidR="00E603ED" w:rsidRPr="0047108C" w:rsidRDefault="00E603ED" w:rsidP="003101D6">
            <w:pPr>
              <w:spacing w:line="240" w:lineRule="auto"/>
              <w:rPr>
                <w:rFonts w:eastAsia="Times New Roman" w:cs="Times New Roman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1835C3BB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FF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Red meat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F861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1B56E62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FC87E4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.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9A112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3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36003A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5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44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49.2</w:t>
            </w:r>
          </w:p>
        </w:tc>
      </w:tr>
      <w:tr w:rsidR="00E603ED" w:rsidRPr="0047108C" w14:paraId="0AB4AD07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983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rocessed meat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5D0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778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8B7AA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091DF1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1F07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3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382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1</w:t>
            </w:r>
          </w:p>
        </w:tc>
      </w:tr>
      <w:tr w:rsidR="00E603ED" w:rsidRPr="0047108C" w14:paraId="63F52FB3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896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Fish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41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19859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CAFF68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.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42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6.3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EEE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7.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3C9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22.5</w:t>
            </w:r>
          </w:p>
        </w:tc>
      </w:tr>
      <w:tr w:rsidR="00E603ED" w:rsidRPr="0047108C" w14:paraId="2270511B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D2D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Poultry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BB89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0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7B55BE8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.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237AAE6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.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3480DD1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8.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F70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4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16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41.5</w:t>
            </w:r>
          </w:p>
        </w:tc>
      </w:tr>
      <w:tr w:rsidR="00E603ED" w:rsidRPr="0047108C" w14:paraId="61A3A6D2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371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in food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5321AB9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6.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C7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9.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33E3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9.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6FA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4.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33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2.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FC1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8.6</w:t>
            </w:r>
          </w:p>
        </w:tc>
      </w:tr>
      <w:tr w:rsidR="00E603ED" w:rsidRPr="0047108C" w14:paraId="293DDB53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B55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  <w:t>Dairy on bread (g/day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</w:tcPr>
          <w:p w14:paraId="6691CF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5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57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2.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22AA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11.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BF9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.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0A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9.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E1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cs="Calibri"/>
                <w:color w:val="000000"/>
                <w:lang w:val="en-GB"/>
              </w:rPr>
              <w:t>8.3</w:t>
            </w:r>
          </w:p>
        </w:tc>
      </w:tr>
      <w:tr w:rsidR="00E603ED" w:rsidRPr="0047108C" w14:paraId="4DC3CD0F" w14:textId="77777777" w:rsidTr="003101D6">
        <w:trPr>
          <w:trHeight w:val="290"/>
        </w:trPr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3D19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BC6C0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47F20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DE47D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35E9C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16049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7B3A7" w14:textId="77777777" w:rsidR="00E603ED" w:rsidRPr="0047108C" w:rsidRDefault="00E603ED" w:rsidP="003101D6">
            <w:pPr>
              <w:spacing w:line="240" w:lineRule="auto"/>
              <w:jc w:val="center"/>
              <w:rPr>
                <w:rFonts w:cs="Calibri"/>
                <w:color w:val="000000"/>
                <w:lang w:val="en-GB"/>
              </w:rPr>
            </w:pPr>
          </w:p>
        </w:tc>
      </w:tr>
      <w:tr w:rsidR="00E603ED" w:rsidRPr="00C8348D" w14:paraId="3B76488A" w14:textId="77777777" w:rsidTr="003101D6">
        <w:trPr>
          <w:trHeight w:val="290"/>
        </w:trPr>
        <w:tc>
          <w:tcPr>
            <w:tcW w:w="8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E858C" w14:textId="77777777" w:rsidR="00E603ED" w:rsidRPr="0047108C" w:rsidRDefault="00E603ED" w:rsidP="003101D6">
            <w:pPr>
              <w:spacing w:line="240" w:lineRule="auto"/>
              <w:rPr>
                <w:rFonts w:cs="Calibri"/>
                <w:color w:val="000000"/>
                <w:lang w:val="en-GB"/>
              </w:rPr>
            </w:pPr>
            <w:r w:rsidRPr="003F564B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1. Conversion of food consumption frequencies into g/day is reported in supplemental table 1.</w:t>
            </w:r>
          </w:p>
        </w:tc>
      </w:tr>
    </w:tbl>
    <w:p w14:paraId="43C9B990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7C1C9CC8" w14:textId="77777777" w:rsidR="006D7928" w:rsidRDefault="006D792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13C0FAC" w14:textId="74EDBEFA" w:rsidR="001516A0" w:rsidRDefault="001516A0" w:rsidP="001516A0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</w:t>
      </w:r>
      <w:r w:rsidRPr="0047108C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3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Participants’ demographics and food intake according to iron deficiency and anaemia.</w:t>
      </w:r>
      <w:r w:rsidR="00B316E7">
        <w:rPr>
          <w:lang w:val="en-GB"/>
        </w:rPr>
        <w:t xml:space="preserve"> </w:t>
      </w:r>
    </w:p>
    <w:tbl>
      <w:tblPr>
        <w:tblW w:w="864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</w:tblGrid>
      <w:tr w:rsidR="00B316E7" w:rsidRPr="00C8348D" w14:paraId="663CDE92" w14:textId="77777777" w:rsidTr="00C8348D">
        <w:trPr>
          <w:trHeight w:val="227"/>
        </w:trPr>
        <w:tc>
          <w:tcPr>
            <w:tcW w:w="8647" w:type="dxa"/>
            <w:gridSpan w:val="4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DEC68" w14:textId="252BE341" w:rsidR="00B316E7" w:rsidRPr="00C8348D" w:rsidRDefault="00B316E7" w:rsidP="001F381C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b/>
                <w:bCs/>
                <w:color w:val="000000"/>
                <w:kern w:val="0"/>
                <w:lang w:val="en-GB" w:eastAsia="sv-SE"/>
                <w14:ligatures w14:val="none"/>
              </w:rPr>
              <w:t>Baseline characteristics in the two schools</w:t>
            </w:r>
            <w:r w:rsidR="00C53DE7" w:rsidRPr="00C8348D">
              <w:rPr>
                <w:rFonts w:eastAsia="Times New Roman" w:cs="Times New Roman"/>
                <w:b/>
                <w:bCs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</w:tc>
      </w:tr>
      <w:tr w:rsidR="00B316E7" w:rsidRPr="001516A0" w14:paraId="096CB108" w14:textId="77777777" w:rsidTr="00C8348D">
        <w:trPr>
          <w:trHeight w:val="227"/>
        </w:trPr>
        <w:tc>
          <w:tcPr>
            <w:tcW w:w="354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691B" w14:textId="77777777" w:rsidR="001516A0" w:rsidRPr="00C8348D" w:rsidRDefault="001516A0" w:rsidP="001516A0">
            <w:pPr>
              <w:spacing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C04CD" w14:textId="0B1A2EE2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Lund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11E1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Malmö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B33B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P-</w:t>
            </w:r>
            <w:proofErr w:type="spell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value</w:t>
            </w:r>
            <w:proofErr w:type="spellEnd"/>
          </w:p>
        </w:tc>
      </w:tr>
      <w:tr w:rsidR="00B316E7" w:rsidRPr="001516A0" w14:paraId="23E33155" w14:textId="77777777" w:rsidTr="00C8348D">
        <w:trPr>
          <w:trHeight w:val="22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2B9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15B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95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1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A3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80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8.9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37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B48A2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5076" w14:textId="29E1B6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spell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Ferritin</w:t>
            </w:r>
            <w:proofErr w:type="spellEnd"/>
            <w:r w:rsidR="00F740BD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</w:t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15 </w:t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="00866D9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CC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.1 (1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62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.2 (1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6A1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47</w:t>
            </w:r>
            <w:proofErr w:type="gramEnd"/>
          </w:p>
        </w:tc>
      </w:tr>
      <w:tr w:rsidR="00B316E7" w:rsidRPr="001516A0" w14:paraId="5772423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1B44" w14:textId="14729380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Hemoglobin</w:t>
            </w:r>
            <w:r w:rsidR="00866D9C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 xml:space="preserve"> g/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76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1.1 (1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DA7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2.9 (1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E07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9</w:t>
            </w:r>
            <w:proofErr w:type="gramEnd"/>
          </w:p>
        </w:tc>
      </w:tr>
      <w:tr w:rsidR="00B316E7" w:rsidRPr="001516A0" w14:paraId="0E15B8C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3EE1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2F5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.6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91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.5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736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26</w:t>
            </w:r>
            <w:proofErr w:type="gramEnd"/>
          </w:p>
        </w:tc>
      </w:tr>
      <w:tr w:rsidR="00B316E7" w:rsidRPr="001516A0" w14:paraId="1497167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42C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High school branc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4EC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CB510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EF32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72905CDC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FA7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Arts (music, theatre, for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79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031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.8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656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B316E7" w:rsidRPr="001516A0" w14:paraId="37996D2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5D7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Humanities or Social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1C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0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B97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0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3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22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74466DE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C667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atural sci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27D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2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54E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0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7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B83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093902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D36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lace of resid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A45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BB1B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D4E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3CCFF11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87E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5EF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3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23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8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6DD9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B316E7" w:rsidRPr="001516A0" w14:paraId="547EF9D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46F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smaller tow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475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8.7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F8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82C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02B6E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7603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In a rural area on the countrysi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20D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AF9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207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7B33CC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8A4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BMI (mea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12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5 (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AE8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8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448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15</w:t>
            </w:r>
            <w:proofErr w:type="gramEnd"/>
          </w:p>
        </w:tc>
      </w:tr>
      <w:tr w:rsidR="00B316E7" w:rsidRPr="001516A0" w14:paraId="7538953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F099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&lt;18,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A0C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.8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CE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E90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&lt;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1</w:t>
            </w:r>
            <w:proofErr w:type="gramEnd"/>
          </w:p>
        </w:tc>
      </w:tr>
      <w:tr w:rsidR="00B316E7" w:rsidRPr="001516A0" w14:paraId="3A9FDF3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B56E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18.5-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EB0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4.9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D3A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8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3CA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7648D96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79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&gt;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B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7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780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D42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273620B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B92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307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C46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C9C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A0FF10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1567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moking cigarett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A1C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F2F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45F7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5FB9AA1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0472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4DE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9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4B2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5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951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5</w:t>
            </w:r>
            <w:proofErr w:type="gramEnd"/>
          </w:p>
        </w:tc>
      </w:tr>
      <w:tr w:rsidR="00B316E7" w:rsidRPr="001516A0" w14:paraId="4D359DD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B99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sporadic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7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9DA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BD8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632DB4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1021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74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6A3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304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D42E40D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13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Using snuf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63D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AE15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608D" w14:textId="77777777" w:rsidR="001516A0" w:rsidRPr="001516A0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316E7" w:rsidRPr="001516A0" w14:paraId="61EFDFA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B6F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F5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6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5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9B3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1.1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8B0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88</w:t>
            </w:r>
            <w:proofErr w:type="gramEnd"/>
          </w:p>
        </w:tc>
      </w:tr>
      <w:tr w:rsidR="00B316E7" w:rsidRPr="001516A0" w14:paraId="2CF7501E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5F3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sporadical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8E6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7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116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7BE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34FD930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6AC3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Yes, dail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88D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7D5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64C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B482FD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A665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AMANTA score total (0-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60A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7 (2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0F1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3 (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F2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22</w:t>
            </w:r>
            <w:proofErr w:type="gramEnd"/>
          </w:p>
        </w:tc>
      </w:tr>
      <w:tr w:rsidR="00B316E7" w:rsidRPr="001516A0" w14:paraId="5B128C2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ADFD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3 points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D0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8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C2E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0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073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81</w:t>
            </w:r>
            <w:proofErr w:type="gramEnd"/>
          </w:p>
        </w:tc>
      </w:tr>
      <w:tr w:rsidR="00B316E7" w:rsidRPr="001516A0" w14:paraId="2DD1A40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E4E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Multivitamin use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1E6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7C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BC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56</w:t>
            </w:r>
            <w:proofErr w:type="gramEnd"/>
          </w:p>
        </w:tc>
      </w:tr>
      <w:tr w:rsidR="00B316E7" w:rsidRPr="001516A0" w14:paraId="3C307D48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A9F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Iron supplementation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388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5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2.8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5D8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CC6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75</w:t>
            </w:r>
            <w:proofErr w:type="gramEnd"/>
          </w:p>
        </w:tc>
      </w:tr>
      <w:tr w:rsidR="00B316E7" w:rsidRPr="00C8348D" w14:paraId="6436DC22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71E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elf-reported diet last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0A12" w14:textId="77777777" w:rsidR="001516A0" w:rsidRPr="00C8348D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3C04" w14:textId="77777777" w:rsidR="001516A0" w:rsidRPr="00C8348D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395F" w14:textId="77777777" w:rsidR="001516A0" w:rsidRPr="00C8348D" w:rsidRDefault="001516A0" w:rsidP="00C8348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sv-SE"/>
                <w14:ligatures w14:val="none"/>
              </w:rPr>
            </w:pPr>
          </w:p>
        </w:tc>
      </w:tr>
      <w:tr w:rsidR="00B316E7" w:rsidRPr="001516A0" w14:paraId="52B6919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F07A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Veg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2FE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1B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4C1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8</w:t>
            </w:r>
            <w:proofErr w:type="gramEnd"/>
          </w:p>
        </w:tc>
      </w:tr>
      <w:tr w:rsidR="00B316E7" w:rsidRPr="001516A0" w14:paraId="79718EC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D36E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Lacto-vege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00E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2F0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2D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F70B8A3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725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Lacto-ovo-vege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AC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.9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50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27C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0757B89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19A9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Pescataria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71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7CB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6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384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4C4F23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2BC7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No red m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455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.7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D2F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.0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CAF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1FAB9660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8C0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 xml:space="preserve">  Omniv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5BB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3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1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32A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0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4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D21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</w:p>
        </w:tc>
      </w:tr>
      <w:tr w:rsidR="00B316E7" w:rsidRPr="001516A0" w14:paraId="2A542A4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B3AC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Eating breakfast every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C4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0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1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FD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4.8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663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480</w:t>
            </w:r>
            <w:proofErr w:type="gramEnd"/>
          </w:p>
        </w:tc>
      </w:tr>
      <w:tr w:rsidR="00B316E7" w:rsidRPr="001516A0" w14:paraId="37B6D3A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0D1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Eating school meals every school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B5C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59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1.5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00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79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7B6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32</w:t>
            </w:r>
            <w:proofErr w:type="gramEnd"/>
          </w:p>
        </w:tc>
      </w:tr>
      <w:tr w:rsidR="00B316E7" w:rsidRPr="001516A0" w14:paraId="11E2EA0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2F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28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.8 (3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6A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9.7 (48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B2D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39</w:t>
            </w:r>
            <w:proofErr w:type="gramEnd"/>
          </w:p>
        </w:tc>
      </w:tr>
      <w:tr w:rsidR="00B316E7" w:rsidRPr="001516A0" w14:paraId="33174A2F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B38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rocessed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6EE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.0 (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2C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.9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7D4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932</w:t>
            </w:r>
            <w:proofErr w:type="gramEnd"/>
          </w:p>
        </w:tc>
      </w:tr>
      <w:tr w:rsidR="00B316E7" w:rsidRPr="001516A0" w14:paraId="19E5BC56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B48F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Fish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905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5 (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256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6 (2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2C7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41</w:t>
            </w:r>
            <w:proofErr w:type="gramEnd"/>
          </w:p>
        </w:tc>
      </w:tr>
      <w:tr w:rsidR="00B316E7" w:rsidRPr="001516A0" w14:paraId="04C1945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EB90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Poultry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AF4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1.3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367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.2 (3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613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154</w:t>
            </w:r>
            <w:proofErr w:type="gramEnd"/>
          </w:p>
        </w:tc>
      </w:tr>
      <w:tr w:rsidR="00B316E7" w:rsidRPr="001516A0" w14:paraId="6A1548C5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A3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Total meat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8EA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7.5 (67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1ACB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1.4 (89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C93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8</w:t>
            </w:r>
            <w:proofErr w:type="gramEnd"/>
          </w:p>
        </w:tc>
      </w:tr>
      <w:tr w:rsidR="00B316E7" w:rsidRPr="001516A0" w14:paraId="5F4345A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3F4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Vegetarian patti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12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3.6 (4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3DDF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1.1 (33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7DE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500</w:t>
            </w:r>
            <w:proofErr w:type="gramEnd"/>
          </w:p>
        </w:tc>
      </w:tr>
      <w:tr w:rsidR="00B316E7" w:rsidRPr="001516A0" w14:paraId="033C804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FD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Legum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058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4.7 (29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ABA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1.8 (23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654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35</w:t>
            </w:r>
            <w:proofErr w:type="gramEnd"/>
          </w:p>
        </w:tc>
      </w:tr>
      <w:tr w:rsidR="00B316E7" w:rsidRPr="001516A0" w14:paraId="4441EA2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DB77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Dairy as drink or in food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3C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06.6 (9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C3E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8.3 (8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5B99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17</w:t>
            </w:r>
            <w:proofErr w:type="gramEnd"/>
          </w:p>
        </w:tc>
      </w:tr>
      <w:tr w:rsidR="00B316E7" w:rsidRPr="001516A0" w14:paraId="7F7F321E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BD0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Dairy on bread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2CA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.0 (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204D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.9 (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B35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870</w:t>
            </w:r>
            <w:proofErr w:type="gramEnd"/>
          </w:p>
        </w:tc>
      </w:tr>
      <w:tr w:rsidR="00B316E7" w:rsidRPr="001516A0" w14:paraId="725D6B1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73A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Vegetabl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63F8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3.4 (5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ECC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6.6 (5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D7D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02</w:t>
            </w:r>
            <w:proofErr w:type="gramEnd"/>
          </w:p>
        </w:tc>
      </w:tr>
      <w:tr w:rsidR="00B316E7" w:rsidRPr="001516A0" w14:paraId="47EF7A4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C028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Fruit and berri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6DD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0.4 (7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8FA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66.1 (5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609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16</w:t>
            </w:r>
            <w:proofErr w:type="gramEnd"/>
          </w:p>
        </w:tc>
      </w:tr>
      <w:tr w:rsidR="00B316E7" w:rsidRPr="001516A0" w14:paraId="4C15E301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13A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Candy and snack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5618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.0 (26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1C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6.6 (3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51E0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343</w:t>
            </w:r>
            <w:proofErr w:type="gramEnd"/>
          </w:p>
        </w:tc>
      </w:tr>
      <w:tr w:rsidR="00B316E7" w:rsidRPr="001516A0" w14:paraId="6C8B9057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7507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Coffee and tea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7B5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3.7 (147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89F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46.5 (15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F99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3</w:t>
            </w:r>
            <w:proofErr w:type="gramEnd"/>
          </w:p>
        </w:tc>
      </w:tr>
      <w:tr w:rsidR="00B316E7" w:rsidRPr="001516A0" w14:paraId="5E0D4C59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C10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Sugar sweetened beverages,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FF5C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49.5 (6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6C8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5 (7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B281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267</w:t>
            </w:r>
            <w:proofErr w:type="gramEnd"/>
          </w:p>
        </w:tc>
      </w:tr>
      <w:tr w:rsidR="00B316E7" w:rsidRPr="001516A0" w14:paraId="3C46782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DE4E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lastRenderedPageBreak/>
              <w:t>Drinks w artificial sweeteners g/day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3D5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2.5 (9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E94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5.7 (9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65F7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24</w:t>
            </w:r>
            <w:proofErr w:type="gramEnd"/>
          </w:p>
        </w:tc>
      </w:tr>
      <w:tr w:rsidR="00B316E7" w:rsidRPr="001516A0" w14:paraId="41B9D8ED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CF60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 &lt;500 g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A33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0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7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7FA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25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80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64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51</w:t>
            </w:r>
            <w:proofErr w:type="gramEnd"/>
          </w:p>
        </w:tc>
      </w:tr>
      <w:tr w:rsidR="00B316E7" w:rsidRPr="001516A0" w14:paraId="60BEBFBA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C6BB" w14:textId="77777777" w:rsidR="001516A0" w:rsidRPr="001516A0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Red meat &lt;350g/wee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41D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1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6.9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E8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63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58.2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05021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779</w:t>
            </w:r>
            <w:proofErr w:type="gramEnd"/>
          </w:p>
        </w:tc>
      </w:tr>
      <w:tr w:rsidR="00B316E7" w:rsidRPr="001516A0" w14:paraId="47C9265B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3630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All meat &lt;1 port/week (100 g)</w:t>
            </w:r>
            <w:r w:rsidRPr="001516A0">
              <w:rPr>
                <w:rFonts w:eastAsia="Times New Roman" w:cs="Times New Roman"/>
                <w:color w:val="000000"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8D54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4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7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AAB5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32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1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976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63</w:t>
            </w:r>
            <w:proofErr w:type="gramEnd"/>
          </w:p>
        </w:tc>
      </w:tr>
      <w:tr w:rsidR="00866D9C" w:rsidRPr="001516A0" w14:paraId="60ADAFF4" w14:textId="77777777" w:rsidTr="00C8348D">
        <w:trPr>
          <w:trHeight w:val="22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1461B" w14:textId="77777777" w:rsidR="001516A0" w:rsidRPr="00C8348D" w:rsidRDefault="001516A0" w:rsidP="001516A0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color w:val="000000"/>
                <w:kern w:val="0"/>
                <w:lang w:val="en-GB" w:eastAsia="sv-SE"/>
                <w14:ligatures w14:val="none"/>
              </w:rPr>
              <w:t>&gt;500 g fruit and vegetables/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B3382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18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6.4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3B076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278 (</w:t>
            </w: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99.3</w:t>
            </w:r>
            <w:proofErr w:type="gramEnd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551E" w14:textId="77777777" w:rsidR="001516A0" w:rsidRPr="001516A0" w:rsidRDefault="001516A0" w:rsidP="00C8348D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</w:pPr>
            <w:proofErr w:type="gramStart"/>
            <w:r w:rsidRPr="001516A0">
              <w:rPr>
                <w:rFonts w:eastAsia="Times New Roman" w:cs="Times New Roman"/>
                <w:color w:val="000000"/>
                <w:kern w:val="0"/>
                <w:lang w:eastAsia="sv-SE"/>
                <w14:ligatures w14:val="none"/>
              </w:rPr>
              <w:t>0.024</w:t>
            </w:r>
            <w:proofErr w:type="gramEnd"/>
          </w:p>
        </w:tc>
      </w:tr>
      <w:tr w:rsidR="00C53DE7" w:rsidRPr="00C8348D" w14:paraId="563C6CF5" w14:textId="77777777" w:rsidTr="00C8348D">
        <w:trPr>
          <w:trHeight w:val="227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6FFCA8" w14:textId="6AAE0A01" w:rsidR="00C53DE7" w:rsidRPr="00C8348D" w:rsidRDefault="00C53DE7" w:rsidP="00C8348D">
            <w:pPr>
              <w:spacing w:line="240" w:lineRule="auto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</w:pP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  <w:lang w:val="en-GB" w:eastAsia="sv-SE"/>
                <w14:ligatures w14:val="none"/>
              </w:rPr>
              <w:t xml:space="preserve">1. </w:t>
            </w: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Values are mean (SD) for continuous variables, and n (%) for </w:t>
            </w:r>
            <w:r w:rsidRPr="00C53DE7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>categorical</w:t>
            </w:r>
            <w:r w:rsidRPr="00C8348D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sv-SE"/>
                <w14:ligatures w14:val="none"/>
              </w:rPr>
              <w:t xml:space="preserve"> variables</w:t>
            </w:r>
          </w:p>
        </w:tc>
      </w:tr>
    </w:tbl>
    <w:p w14:paraId="2CE0A494" w14:textId="2FF599DE" w:rsidR="00E603ED" w:rsidRPr="0047108C" w:rsidRDefault="00E603ED" w:rsidP="00E603ED">
      <w:pPr>
        <w:spacing w:after="160" w:line="240" w:lineRule="auto"/>
        <w:rPr>
          <w:lang w:val="en-GB"/>
        </w:rPr>
      </w:pPr>
      <w:r w:rsidRPr="0047108C">
        <w:rPr>
          <w:lang w:val="en-GB"/>
        </w:rPr>
        <w:br w:type="page"/>
      </w:r>
      <w:bookmarkStart w:id="1" w:name="_Hlk170222748"/>
    </w:p>
    <w:bookmarkEnd w:id="1"/>
    <w:p w14:paraId="41167E62" w14:textId="4CD198D5" w:rsidR="00E603ED" w:rsidRPr="0047108C" w:rsidRDefault="00E603ED" w:rsidP="00E603ED">
      <w:pPr>
        <w:spacing w:line="240" w:lineRule="auto"/>
        <w:rPr>
          <w:lang w:val="en-GB"/>
        </w:rPr>
      </w:pPr>
      <w:r w:rsidRPr="0047108C">
        <w:rPr>
          <w:b/>
          <w:bCs/>
          <w:lang w:val="en-GB"/>
        </w:rPr>
        <w:lastRenderedPageBreak/>
        <w:t xml:space="preserve">Supplemental table </w:t>
      </w:r>
      <w:r w:rsidR="006D7928">
        <w:rPr>
          <w:b/>
          <w:bCs/>
          <w:lang w:val="en-GB"/>
        </w:rPr>
        <w:t>4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Anaemia analysed with logistic regression for consumption of food groups, adjusted for covariates BMI, SAMANTA score and dietary iron supplementation. Based on 473 individuals. 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850"/>
        <w:gridCol w:w="1843"/>
        <w:gridCol w:w="1559"/>
        <w:gridCol w:w="1843"/>
        <w:gridCol w:w="992"/>
      </w:tblGrid>
      <w:tr w:rsidR="00E603ED" w:rsidRPr="00C8348D" w14:paraId="43AE2E8C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B4D6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708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D73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 for anaemia and food consumption</w:t>
            </w:r>
          </w:p>
        </w:tc>
      </w:tr>
      <w:tr w:rsidR="00E603ED" w:rsidRPr="0047108C" w14:paraId="716E561C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C9B56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FE9F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ortions p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06E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3E3B9E65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EA53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D60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month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E85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wee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329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</w:t>
            </w:r>
          </w:p>
        </w:tc>
      </w:tr>
      <w:tr w:rsidR="00E603ED" w:rsidRPr="0047108C" w14:paraId="13125FF6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5ED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Food group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BF3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≤1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60D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1-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BE0E5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3-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383EA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≥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83E7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3FFB944B" w14:textId="77777777" w:rsidTr="003101D6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215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237F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ED0D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36C35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EFD87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14:paraId="484FFF2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29616E5A" w14:textId="77777777" w:rsidTr="003101D6">
        <w:trPr>
          <w:trHeight w:val="290"/>
        </w:trPr>
        <w:tc>
          <w:tcPr>
            <w:tcW w:w="1985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4CC0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Red meat, n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E6A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AB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3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1CD5BA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2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4E57EC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E18682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7E2E8BC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32AA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8AFE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0D2D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1 (0.21, 3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26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A6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E4A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63</w:t>
            </w:r>
          </w:p>
        </w:tc>
      </w:tr>
      <w:tr w:rsidR="00E603ED" w:rsidRPr="0047108C" w14:paraId="1F1733C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66A7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FA1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4E7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4D5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9 (0.09, 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125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C96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11</w:t>
            </w:r>
          </w:p>
        </w:tc>
      </w:tr>
      <w:tr w:rsidR="00E603ED" w:rsidRPr="0047108C" w14:paraId="2B7AF25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9DB9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081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AC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ADE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1C7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27 (0.28, 5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00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53</w:t>
            </w:r>
          </w:p>
        </w:tc>
      </w:tr>
      <w:tr w:rsidR="00E603ED" w:rsidRPr="0047108C" w14:paraId="705E58A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AEA6C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Processed meat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FC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316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21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208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6F8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22EC6CB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B5EF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56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77A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7 (0.12, 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270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88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01AA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79</w:t>
            </w:r>
          </w:p>
        </w:tc>
      </w:tr>
      <w:tr w:rsidR="00E603ED" w:rsidRPr="0047108C" w14:paraId="0F94565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6FD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0F2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543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407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7111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75C7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14CCA31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2330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BAB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F28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C7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503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9 (0.15, 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B6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44</w:t>
            </w:r>
          </w:p>
        </w:tc>
      </w:tr>
      <w:tr w:rsidR="00E603ED" w:rsidRPr="0047108C" w14:paraId="3332C67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5983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Poultry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24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C7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5A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25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E51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97640E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3D44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E7C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9F0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6 (0.09, 1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BD8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C23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A297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57</w:t>
            </w:r>
          </w:p>
        </w:tc>
      </w:tr>
      <w:tr w:rsidR="00E603ED" w:rsidRPr="0047108C" w14:paraId="228D166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5BDD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5A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F3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47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7 (0.16, 2.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32D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C26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88</w:t>
            </w:r>
          </w:p>
        </w:tc>
      </w:tr>
      <w:tr w:rsidR="00E603ED" w:rsidRPr="0047108C" w14:paraId="29DC409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23D2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198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8C6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169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304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5 (0.28, 8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509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36</w:t>
            </w:r>
          </w:p>
        </w:tc>
      </w:tr>
      <w:tr w:rsidR="00E603ED" w:rsidRPr="0047108C" w14:paraId="3679FE7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6C03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Fish and shellfish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9C6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B28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2BB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254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F7E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63D66AA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4CE8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4DE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A0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5 (0.55, 4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24C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952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9E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73</w:t>
            </w:r>
          </w:p>
        </w:tc>
      </w:tr>
      <w:tr w:rsidR="00E603ED" w:rsidRPr="0047108C" w14:paraId="1E0D14B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87B1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6504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2C5D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308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951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987D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A6398D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E00FC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70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66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A38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36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i/>
                <w:iCs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0FAD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671EB94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C4E2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Vegetarian patti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FB97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D4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CD8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5D3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AD0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6309039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7DE3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D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1EF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6, 1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D36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C8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330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39</w:t>
            </w:r>
          </w:p>
        </w:tc>
      </w:tr>
      <w:tr w:rsidR="00E603ED" w:rsidRPr="0047108C" w14:paraId="0FAE9E6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B654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980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128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3BB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5 (0.11, 2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671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E37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7</w:t>
            </w:r>
          </w:p>
        </w:tc>
      </w:tr>
      <w:tr w:rsidR="00E603ED" w:rsidRPr="0047108C" w14:paraId="2B646D8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C29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8E74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D99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0C3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FEC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 (0.12, 2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1AF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27</w:t>
            </w:r>
          </w:p>
        </w:tc>
      </w:tr>
      <w:tr w:rsidR="00E603ED" w:rsidRPr="0047108C" w14:paraId="5136F3B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31F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Legum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44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2A8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867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61B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AB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C808DB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EE3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C7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6E66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 (0.06, 1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EFE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600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FB5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40</w:t>
            </w:r>
          </w:p>
        </w:tc>
      </w:tr>
      <w:tr w:rsidR="00E603ED" w:rsidRPr="0047108C" w14:paraId="7AC977C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AB61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A60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D0B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51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9 (0.09, 2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E5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723E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86</w:t>
            </w:r>
          </w:p>
        </w:tc>
      </w:tr>
      <w:tr w:rsidR="00E603ED" w:rsidRPr="0047108C" w14:paraId="1DF8BC41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3C0F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AC8A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10AF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E33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D89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42 (0.38, 5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E72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04</w:t>
            </w:r>
          </w:p>
        </w:tc>
      </w:tr>
      <w:tr w:rsidR="00E603ED" w:rsidRPr="0047108C" w14:paraId="1F51598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D178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Dairy products in food or as drink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C9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681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71C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1C3D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FD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2B4BE637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3846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A40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892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 (0.02, 2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3F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D2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6C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71</w:t>
            </w:r>
          </w:p>
        </w:tc>
      </w:tr>
      <w:tr w:rsidR="00E603ED" w:rsidRPr="0047108C" w14:paraId="4284C4E6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B9BA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E4C8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87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ED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 (0.02, 1.9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BC2F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25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68</w:t>
            </w:r>
          </w:p>
        </w:tc>
      </w:tr>
      <w:tr w:rsidR="00E603ED" w:rsidRPr="0047108C" w14:paraId="7CAE6AB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8277D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FCC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FC0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E9D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FDD2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9 (0.15, 2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0B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0</w:t>
            </w:r>
          </w:p>
        </w:tc>
      </w:tr>
      <w:tr w:rsidR="00E603ED" w:rsidRPr="0047108C" w14:paraId="0BB8C8BC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120E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Dairy on bread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6AA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29E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7EEC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8E0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63B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04DF16D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98DC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E4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86C9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3, 3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A2B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1ED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CF7E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4</w:t>
            </w:r>
          </w:p>
        </w:tc>
      </w:tr>
      <w:tr w:rsidR="00E603ED" w:rsidRPr="0047108C" w14:paraId="27A4FB1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ADE6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7F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EDC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008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 (0.13, 5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3CE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ED5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07</w:t>
            </w:r>
          </w:p>
        </w:tc>
      </w:tr>
      <w:tr w:rsidR="00E603ED" w:rsidRPr="0047108C" w14:paraId="3EE6BF8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1B56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7A5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964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00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181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9 (0.43, 6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1CC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4</w:t>
            </w:r>
          </w:p>
        </w:tc>
      </w:tr>
      <w:tr w:rsidR="00E603ED" w:rsidRPr="0047108C" w14:paraId="5BA808E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DD2B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Vegetabl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87D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E0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1A4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EA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EE36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7E64E3B8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9FE6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26F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EA63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24 (0.15, 10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B32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4759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47D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84</w:t>
            </w:r>
          </w:p>
        </w:tc>
      </w:tr>
      <w:tr w:rsidR="00E603ED" w:rsidRPr="0047108C" w14:paraId="2C912B5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F30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C7B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34FF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7F7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6 (0.08, 5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7A1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260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9</w:t>
            </w:r>
          </w:p>
        </w:tc>
      </w:tr>
      <w:tr w:rsidR="00E603ED" w:rsidRPr="0047108C" w14:paraId="17FC4B6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997E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623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D38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F6A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F3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91AF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6DC2EEB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46CF4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Fruit and berrie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A6A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94E1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E6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346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64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7D16DC3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BBA90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1246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EB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2 (0.09, 1.9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3A9B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163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21E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74</w:t>
            </w:r>
          </w:p>
        </w:tc>
      </w:tr>
      <w:tr w:rsidR="00E603ED" w:rsidRPr="0047108C" w14:paraId="14F3642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BB58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AE4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A9B5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C96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7 (0.05, 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2CA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8B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39</w:t>
            </w:r>
          </w:p>
        </w:tc>
      </w:tr>
      <w:tr w:rsidR="00E603ED" w:rsidRPr="0047108C" w14:paraId="55F15DEB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72CB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AAFC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926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F171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6CA9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3 (0.08, 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E3E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115</w:t>
            </w:r>
          </w:p>
        </w:tc>
      </w:tr>
      <w:tr w:rsidR="00E603ED" w:rsidRPr="0047108C" w14:paraId="3ED778F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CF42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Candy and snack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AE8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DD7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14C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44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C1A3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367293C0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722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1FC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04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 (0.11, 8.7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92E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4B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9C4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7</w:t>
            </w:r>
          </w:p>
        </w:tc>
      </w:tr>
      <w:tr w:rsidR="00E603ED" w:rsidRPr="0047108C" w14:paraId="3E9ADCA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B0670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2E0C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60A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B4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8 (0.07, 6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C23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6CF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43</w:t>
            </w:r>
          </w:p>
        </w:tc>
      </w:tr>
      <w:tr w:rsidR="00E603ED" w:rsidRPr="0047108C" w14:paraId="38EB4825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0F6F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E85C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F9B7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BA1C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969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2.37 (0.24, 22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B9B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58</w:t>
            </w:r>
          </w:p>
        </w:tc>
      </w:tr>
      <w:tr w:rsidR="00E603ED" w:rsidRPr="0047108C" w14:paraId="38801E9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B82C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Coffee and tea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566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AB9B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3619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4D6D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09D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445C6D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2B4D7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06D1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665D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46 (0.09, 2.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02C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DA16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B1E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58</w:t>
            </w:r>
          </w:p>
        </w:tc>
      </w:tr>
      <w:tr w:rsidR="00E603ED" w:rsidRPr="0047108C" w14:paraId="5867CB82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6E96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4337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B7F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820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31 (0.04, 2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B694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037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285</w:t>
            </w:r>
          </w:p>
        </w:tc>
      </w:tr>
      <w:tr w:rsidR="00E603ED" w:rsidRPr="0047108C" w14:paraId="4C2B95EA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22AE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A28A1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583E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FF78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949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71 (0.21, 2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DB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89</w:t>
            </w:r>
          </w:p>
        </w:tc>
      </w:tr>
      <w:tr w:rsidR="00E603ED" w:rsidRPr="0047108C" w14:paraId="3D031DC9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31A15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Sugar sweetened beverages (SSB)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7CE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A67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85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21F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4F11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30745B8C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A74A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ABD5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F21D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2 (0.27, 3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2813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C6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BE2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00</w:t>
            </w:r>
          </w:p>
        </w:tc>
      </w:tr>
      <w:tr w:rsidR="00E603ED" w:rsidRPr="0047108C" w14:paraId="605D2FD4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8D5FC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6135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1C9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10D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63 (0.38, 6.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AE3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AB20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07</w:t>
            </w:r>
          </w:p>
        </w:tc>
      </w:tr>
      <w:tr w:rsidR="00E603ED" w:rsidRPr="0047108C" w14:paraId="2E04872E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0BE11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87B2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4D1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EBDC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2A8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5AB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-</w:t>
            </w:r>
          </w:p>
        </w:tc>
      </w:tr>
      <w:tr w:rsidR="00E603ED" w:rsidRPr="0047108C" w14:paraId="3C27977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2B6BD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Light drinks, 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785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2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B131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905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5D616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i/>
                <w:iCs/>
                <w:color w:val="000000"/>
                <w:lang w:val="en-GB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CF4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 xml:space="preserve">     </w:t>
            </w:r>
          </w:p>
        </w:tc>
      </w:tr>
      <w:tr w:rsidR="00E603ED" w:rsidRPr="0047108C" w14:paraId="5C46D0ED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B5A12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B3F34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7F7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.38 (0.4, 4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B0D5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ADB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483F3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615</w:t>
            </w:r>
          </w:p>
        </w:tc>
      </w:tr>
      <w:tr w:rsidR="00E603ED" w:rsidRPr="0047108C" w14:paraId="460A8B53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9F129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7C4D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E579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DA02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6 (0.07, 4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4C8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B92C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593</w:t>
            </w:r>
          </w:p>
        </w:tc>
      </w:tr>
      <w:tr w:rsidR="00E603ED" w:rsidRPr="0047108C" w14:paraId="7B5212E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FCDCA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81A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1 (re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B4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A58A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6FAF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 (0.12, 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4A2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color w:val="000000"/>
                <w:lang w:val="en-GB"/>
              </w:rPr>
              <w:t>0.988</w:t>
            </w:r>
          </w:p>
        </w:tc>
      </w:tr>
      <w:tr w:rsidR="00E603ED" w:rsidRPr="0047108C" w14:paraId="2908334F" w14:textId="77777777" w:rsidTr="003101D6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D4753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5EF3B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76720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0C1569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9E2E5E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A217" w14:textId="77777777" w:rsidR="00E603ED" w:rsidRPr="0047108C" w:rsidRDefault="00E603ED" w:rsidP="003101D6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E603ED" w:rsidRPr="0047108C" w14:paraId="6CE396BD" w14:textId="77777777" w:rsidTr="003101D6">
        <w:trPr>
          <w:trHeight w:val="290"/>
        </w:trPr>
        <w:tc>
          <w:tcPr>
            <w:tcW w:w="9072" w:type="dxa"/>
            <w:gridSpan w:val="6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A5275B" w14:textId="77777777" w:rsidR="00E603ED" w:rsidRPr="0047108C" w:rsidRDefault="00E603ED" w:rsidP="003101D6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</w:tbl>
    <w:p w14:paraId="721AB1D7" w14:textId="77777777" w:rsidR="00E603ED" w:rsidRPr="0047108C" w:rsidRDefault="00E603ED" w:rsidP="00E603ED">
      <w:pPr>
        <w:spacing w:line="240" w:lineRule="auto"/>
        <w:rPr>
          <w:lang w:val="en-GB"/>
        </w:rPr>
      </w:pPr>
    </w:p>
    <w:p w14:paraId="05257594" w14:textId="1B8DEEB2" w:rsidR="00D464E8" w:rsidRDefault="00D464E8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14:paraId="0915C604" w14:textId="5A1A5CF9" w:rsidR="00D464E8" w:rsidRPr="0047108C" w:rsidRDefault="00D464E8" w:rsidP="00D464E8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able 5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</w:t>
      </w:r>
      <w:r>
        <w:rPr>
          <w:lang w:val="en-GB"/>
        </w:rPr>
        <w:t>Sensitivity analyses c</w:t>
      </w:r>
      <w:r w:rsidRPr="0047108C">
        <w:rPr>
          <w:lang w:val="en-GB"/>
        </w:rPr>
        <w:t>omparison of self-reported diets and serum levels of ferritin and haemoglobin</w:t>
      </w:r>
      <w:r>
        <w:rPr>
          <w:lang w:val="en-GB"/>
        </w:rPr>
        <w:t xml:space="preserve">, without </w:t>
      </w:r>
      <w:r w:rsidR="009857DB">
        <w:rPr>
          <w:lang w:val="en-GB"/>
        </w:rPr>
        <w:t xml:space="preserve">adjusting for </w:t>
      </w:r>
      <w:r>
        <w:rPr>
          <w:lang w:val="en-GB"/>
        </w:rPr>
        <w:t>covariates</w:t>
      </w:r>
      <w:r w:rsidRPr="0047108C">
        <w:rPr>
          <w:lang w:val="en-GB"/>
        </w:rPr>
        <w:t xml:space="preserve">.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1984"/>
        <w:gridCol w:w="2268"/>
      </w:tblGrid>
      <w:tr w:rsidR="00D464E8" w:rsidRPr="00C8348D" w14:paraId="78761582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235A420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  <w:p w14:paraId="58A4A1D8" w14:textId="77777777" w:rsidR="00D464E8" w:rsidRPr="00E433A1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Estimated mean serum values, mean ratios (%), prevalences (%) and odds ratios (OR)</w:t>
            </w:r>
            <w:r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  <w:p w14:paraId="3EE1D35B" w14:textId="77777777" w:rsidR="00D464E8" w:rsidRPr="0047108C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18B6FACB" w14:textId="77777777" w:rsidTr="00E433A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190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E21F9A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mniv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E337E7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E47467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2B528B4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Vegan/ vegetarian</w:t>
            </w:r>
          </w:p>
        </w:tc>
      </w:tr>
      <w:tr w:rsidR="00D464E8" w:rsidRPr="0047108C" w14:paraId="1DF86023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EBFEDD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48F3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3C66A8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F26096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067051A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6F52D1AE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8CDF9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bookmarkStart w:id="2" w:name="_Hlk187834233"/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Ferritin (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2</w:t>
            </w:r>
          </w:p>
          <w:p w14:paraId="236AFC53" w14:textId="148A76FA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5ECCC6" w14:textId="514E29B2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E2B2DB" w14:textId="3EA2770B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 xml:space="preserve">14.8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0F436C0" w14:textId="79BDB19E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2268" w:type="dxa"/>
            <w:vAlign w:val="center"/>
          </w:tcPr>
          <w:p w14:paraId="63E5509F" w14:textId="7D53E551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1</w:t>
            </w:r>
          </w:p>
        </w:tc>
      </w:tr>
      <w:tr w:rsidR="00026407" w:rsidRPr="0047108C" w14:paraId="2071CE5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42EBF5" w14:textId="77777777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Ferritin</w:t>
            </w:r>
          </w:p>
          <w:p w14:paraId="3D62F7A3" w14:textId="26B156A4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Mean ratios (</w:t>
            </w:r>
            <w:r w:rsidR="001563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95% CI,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-valu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C2F5B2" w14:textId="16915C6C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585A1A" w14:textId="619368C9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proofErr w:type="gramStart"/>
            <w:r>
              <w:rPr>
                <w:color w:val="000000"/>
              </w:rPr>
              <w:t>78.4</w:t>
            </w:r>
            <w:proofErr w:type="gramEnd"/>
            <w:r>
              <w:rPr>
                <w:color w:val="000000"/>
              </w:rPr>
              <w:t>% (57.1, 107.7, p=0.133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A853FE7" w14:textId="6F27C0C8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proofErr w:type="gramStart"/>
            <w:r>
              <w:rPr>
                <w:color w:val="000000"/>
              </w:rPr>
              <w:t>78.7</w:t>
            </w:r>
            <w:proofErr w:type="gramEnd"/>
            <w:r>
              <w:rPr>
                <w:color w:val="000000"/>
              </w:rPr>
              <w:t>% (60, 103.2, p=0.083)</w:t>
            </w:r>
          </w:p>
        </w:tc>
        <w:tc>
          <w:tcPr>
            <w:tcW w:w="2268" w:type="dxa"/>
            <w:vAlign w:val="center"/>
          </w:tcPr>
          <w:p w14:paraId="64F1846A" w14:textId="52AA6F90" w:rsidR="00026407" w:rsidRPr="0047108C" w:rsidRDefault="00026407" w:rsidP="00026407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 xml:space="preserve">58.3% (46.9, 72.5, </w:t>
            </w:r>
            <w:proofErr w:type="gramStart"/>
            <w:r>
              <w:rPr>
                <w:color w:val="000000"/>
              </w:rPr>
              <w:t>p</w:t>
            </w:r>
            <w:r w:rsidR="0015638C">
              <w:rPr>
                <w:color w:val="000000"/>
              </w:rPr>
              <w:t>&lt;</w:t>
            </w:r>
            <w:proofErr w:type="gramEnd"/>
            <w:r w:rsidR="0015638C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</w:tc>
      </w:tr>
      <w:bookmarkEnd w:id="2"/>
      <w:tr w:rsidR="00D464E8" w:rsidRPr="0047108C" w14:paraId="10E1AE9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04E44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B62C0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6C38671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0999F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79641E0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29C546C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CF3B6F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CBFE37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886717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8BB102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B68B8E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3B899FD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6618B7" w:rsidRPr="0047108C" w14:paraId="6A1F8EF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3A2EEC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26BE4C" w14:textId="654AEADA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30.8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F23AE" w14:textId="08C95F4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1.9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E89B48" w14:textId="4E2CD6D6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47.4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2268" w:type="dxa"/>
            <w:vAlign w:val="center"/>
          </w:tcPr>
          <w:p w14:paraId="029A0788" w14:textId="4880423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66.7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</w:tr>
      <w:tr w:rsidR="00D464E8" w:rsidRPr="0047108C" w14:paraId="2DCBE8C4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BBD00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B278B0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0D957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F2C9F3E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6DE60E9F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D464E8" w:rsidRPr="0047108C" w14:paraId="51FBB74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2AD7C8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548FDC6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E082C13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A8FA3A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38613D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9B3CE3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026407" w:rsidRPr="0047108C" w14:paraId="499F412A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B3E734" w14:textId="77777777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OR (p-valu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B994C0" w14:textId="6413392D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8C61F0" w14:textId="50855CEC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4 (1.1, 5.3, p=</w:t>
            </w:r>
            <w:proofErr w:type="gramStart"/>
            <w:r>
              <w:rPr>
                <w:color w:val="000000"/>
              </w:rPr>
              <w:t>0.02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6962C5F" w14:textId="274AA0F4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 (1, 4, p=</w:t>
            </w:r>
            <w:proofErr w:type="gramStart"/>
            <w:r>
              <w:rPr>
                <w:color w:val="000000"/>
              </w:rPr>
              <w:t>0.04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2268" w:type="dxa"/>
            <w:vAlign w:val="center"/>
          </w:tcPr>
          <w:p w14:paraId="7A311FD6" w14:textId="750D7499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4.5 (2.5, 7.9, </w:t>
            </w:r>
            <w:proofErr w:type="gramStart"/>
            <w:r>
              <w:rPr>
                <w:color w:val="000000"/>
              </w:rPr>
              <w:t>p</w:t>
            </w:r>
            <w:r w:rsidR="0015638C">
              <w:rPr>
                <w:color w:val="000000"/>
              </w:rPr>
              <w:t>&lt;</w:t>
            </w:r>
            <w:proofErr w:type="gramEnd"/>
            <w:r w:rsidR="0015638C">
              <w:rPr>
                <w:color w:val="000000"/>
              </w:rPr>
              <w:t>0.001</w:t>
            </w:r>
            <w:r>
              <w:rPr>
                <w:color w:val="000000"/>
              </w:rPr>
              <w:t>)</w:t>
            </w:r>
          </w:p>
        </w:tc>
      </w:tr>
      <w:tr w:rsidR="00D464E8" w:rsidRPr="0047108C" w14:paraId="2CB9AE6A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93BBC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8959E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0A8D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49FCC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073FCE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1B821644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A64EE7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1C98BB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1C077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75634C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1134392C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29C960B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9CFAE7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95265B4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91498E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3AF96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5F7F180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12F57DB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D9031B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 (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0FCFD5CE" w14:textId="2D274E8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A0CA3" w14:textId="57FC4C89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32.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D3AA06" w14:textId="05110628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5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2E75BB" w14:textId="7925CC99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31.8 </w:t>
            </w:r>
          </w:p>
        </w:tc>
        <w:tc>
          <w:tcPr>
            <w:tcW w:w="2268" w:type="dxa"/>
            <w:vAlign w:val="center"/>
          </w:tcPr>
          <w:p w14:paraId="426760B3" w14:textId="0533C6D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3</w:t>
            </w:r>
          </w:p>
        </w:tc>
      </w:tr>
      <w:tr w:rsidR="00026407" w:rsidRPr="0047108C" w14:paraId="69625C9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E54C71" w14:textId="77777777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6DB27F43" w14:textId="2E5FE6FF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ratios </w:t>
            </w:r>
            <w:r w:rsidR="0015638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</w:t>
            </w:r>
            <w:r w:rsidR="001563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95% CI, </w:t>
            </w:r>
            <w:r w:rsidR="0015638C"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-value)</w:t>
            </w:r>
            <w:r w:rsidR="0015638C" w:rsidRPr="0047108C" w:rsidDel="001563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9230D" w14:textId="302D83A7" w:rsidR="00026407" w:rsidRPr="0047108C" w:rsidRDefault="00026407" w:rsidP="00026407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52915A" w14:textId="5D206E4A" w:rsidR="00026407" w:rsidRPr="0047108C" w:rsidRDefault="00026407" w:rsidP="00026407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>
              <w:rPr>
                <w:color w:val="000000"/>
              </w:rPr>
              <w:t>11.7</w:t>
            </w:r>
            <w:proofErr w:type="gramEnd"/>
            <w:r>
              <w:rPr>
                <w:color w:val="000000"/>
              </w:rPr>
              <w:t>% (0.2, 725.8, p=0.3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89EE544" w14:textId="4033F7CE" w:rsidR="00026407" w:rsidRPr="0047108C" w:rsidRDefault="00026407" w:rsidP="00026407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>
              <w:rPr>
                <w:color w:val="000000"/>
              </w:rPr>
              <w:t>43.3</w:t>
            </w:r>
            <w:proofErr w:type="gramEnd"/>
            <w:r>
              <w:rPr>
                <w:color w:val="000000"/>
              </w:rPr>
              <w:t>% (1.3, 1477.1, p=0.641)</w:t>
            </w:r>
          </w:p>
        </w:tc>
        <w:tc>
          <w:tcPr>
            <w:tcW w:w="2268" w:type="dxa"/>
            <w:vAlign w:val="center"/>
          </w:tcPr>
          <w:p w14:paraId="72CE24B0" w14:textId="24B67B65" w:rsidR="00026407" w:rsidRPr="0047108C" w:rsidRDefault="00026407" w:rsidP="00026407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10% (0.6, 172.3, p=</w:t>
            </w:r>
            <w:proofErr w:type="gramStart"/>
            <w:r>
              <w:rPr>
                <w:color w:val="000000"/>
              </w:rPr>
              <w:t>0.113</w:t>
            </w:r>
            <w:proofErr w:type="gramEnd"/>
            <w:r>
              <w:rPr>
                <w:color w:val="000000"/>
              </w:rPr>
              <w:t>)</w:t>
            </w:r>
          </w:p>
        </w:tc>
      </w:tr>
      <w:tr w:rsidR="00D464E8" w:rsidRPr="0047108C" w14:paraId="4C74322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87C36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C614F57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C2DAA8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EF3C26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876B11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</w:tr>
      <w:tr w:rsidR="00D464E8" w:rsidRPr="0047108C" w14:paraId="0FE1B37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B576A9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C95FF7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7682C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4A83BA3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8C03C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87AF3A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6618B7" w:rsidRPr="0047108C" w14:paraId="5AFDD4A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0ADE03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7FD350" w14:textId="1C20B936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2.9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DA470F" w14:textId="4FA70C21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.7</w:t>
            </w:r>
            <w:proofErr w:type="gramEnd"/>
            <w:r>
              <w:rPr>
                <w:color w:val="000000"/>
              </w:rPr>
              <w:t>% (p=0.3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BE4B741" w14:textId="65EF4B84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.6</w:t>
            </w:r>
            <w:proofErr w:type="gramEnd"/>
            <w:r>
              <w:rPr>
                <w:color w:val="000000"/>
              </w:rPr>
              <w:t>% (p=0.311)</w:t>
            </w:r>
          </w:p>
        </w:tc>
        <w:tc>
          <w:tcPr>
            <w:tcW w:w="2268" w:type="dxa"/>
            <w:vAlign w:val="center"/>
          </w:tcPr>
          <w:p w14:paraId="70572A47" w14:textId="770CD354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.2</w:t>
            </w:r>
            <w:proofErr w:type="gramEnd"/>
            <w:r>
              <w:rPr>
                <w:color w:val="000000"/>
              </w:rPr>
              <w:t>% (p=0.151)</w:t>
            </w:r>
          </w:p>
        </w:tc>
      </w:tr>
      <w:tr w:rsidR="00D464E8" w:rsidRPr="0047108C" w14:paraId="7B3F4A7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D5372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B2D85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42292B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D6456A5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D5CC6B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3FA4DC0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18B31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  <w:p w14:paraId="3C9B369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989683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770C6E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C8B3E1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64DAF98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026407" w:rsidRPr="0047108C" w14:paraId="460C9861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29A0D20" w14:textId="69E3B371" w:rsidR="00026407" w:rsidRPr="0047108C" w:rsidRDefault="00026407" w:rsidP="0002640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E514AF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F665E1" w14:textId="5F67EADD" w:rsidR="00026407" w:rsidRPr="0047108C" w:rsidRDefault="00026407" w:rsidP="0002640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AF601A" w14:textId="30AA00F2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3 (0.2, 10.5, p=0.8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806867C" w14:textId="04F30388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9 (0.1, 7.3, p=</w:t>
            </w:r>
            <w:proofErr w:type="gramStart"/>
            <w:r>
              <w:rPr>
                <w:color w:val="000000"/>
              </w:rPr>
              <w:t>0.92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2268" w:type="dxa"/>
            <w:vAlign w:val="center"/>
          </w:tcPr>
          <w:p w14:paraId="4D620FFF" w14:textId="79DB340C" w:rsidR="00026407" w:rsidRPr="0047108C" w:rsidRDefault="00026407" w:rsidP="0002640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1 (0.2, 5.2, p=</w:t>
            </w:r>
            <w:proofErr w:type="gramStart"/>
            <w:r>
              <w:rPr>
                <w:color w:val="000000"/>
              </w:rPr>
              <w:t>0.886</w:t>
            </w:r>
            <w:proofErr w:type="gramEnd"/>
            <w:r>
              <w:rPr>
                <w:color w:val="000000"/>
              </w:rPr>
              <w:t>)</w:t>
            </w:r>
          </w:p>
        </w:tc>
      </w:tr>
      <w:tr w:rsidR="00D464E8" w:rsidRPr="0047108C" w14:paraId="57DE6A41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3EACE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7C4129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DC858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FC7340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25DE2FD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C8348D" w14:paraId="023D92D5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0A9F11F7" w14:textId="77777777" w:rsidR="00D464E8" w:rsidRPr="00E433A1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7108C">
              <w:rPr>
                <w:rFonts w:cs="Calibri"/>
                <w:sz w:val="18"/>
                <w:szCs w:val="18"/>
                <w:lang w:val="en-GB"/>
              </w:rPr>
              <w:t>1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E433A1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Models are based on logistic regression for categorical variables and ANOVA for continuous variables. 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P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-values are the pairwise test using omnivores as reference.</w:t>
            </w:r>
          </w:p>
          <w:p w14:paraId="1380D5C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Ferritin was modelled on the log-scale and geometric means are presented.</w:t>
            </w:r>
          </w:p>
          <w:p w14:paraId="5094CFE3" w14:textId="77777777" w:rsidR="00D464E8" w:rsidRPr="0047108C" w:rsidRDefault="00D464E8" w:rsidP="00E433A1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Ferritin below 15 </w:t>
            </w:r>
            <w:proofErr w:type="spellStart"/>
            <w:r w:rsidRPr="0047108C">
              <w:rPr>
                <w:sz w:val="18"/>
                <w:szCs w:val="18"/>
                <w:lang w:val="en-GB"/>
              </w:rPr>
              <w:t>μg</w:t>
            </w:r>
            <w:proofErr w:type="spellEnd"/>
            <w:r w:rsidRPr="0047108C">
              <w:rPr>
                <w:sz w:val="18"/>
                <w:szCs w:val="18"/>
                <w:lang w:val="en-GB"/>
              </w:rPr>
              <w:t>/L</w:t>
            </w:r>
          </w:p>
          <w:p w14:paraId="77F80696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4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>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wo participants have missing values on anaemia (n=473).</w:t>
            </w:r>
          </w:p>
          <w:p w14:paraId="0121A181" w14:textId="77777777" w:rsidR="00D464E8" w:rsidRPr="0047108C" w:rsidRDefault="00D464E8" w:rsidP="00E433A1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sz w:val="18"/>
                <w:szCs w:val="18"/>
                <w:lang w:val="en-GB"/>
              </w:rPr>
              <w:t xml:space="preserve">Haemoglobin below 110 g/L if participant age &lt;19 years old and 117 g/L for participants </w:t>
            </w:r>
            <w:r w:rsidRPr="0047108C">
              <w:rPr>
                <w:rFonts w:cs="Cambria Math"/>
                <w:sz w:val="18"/>
                <w:szCs w:val="18"/>
                <w:lang w:val="en-GB"/>
              </w:rPr>
              <w:t>≥</w:t>
            </w:r>
            <w:r w:rsidRPr="0047108C">
              <w:rPr>
                <w:sz w:val="18"/>
                <w:szCs w:val="18"/>
                <w:lang w:val="en-GB"/>
              </w:rPr>
              <w:t>19 years.</w:t>
            </w:r>
          </w:p>
        </w:tc>
      </w:tr>
    </w:tbl>
    <w:p w14:paraId="0F369501" w14:textId="77777777" w:rsidR="00D464E8" w:rsidRDefault="00D464E8" w:rsidP="00D464E8">
      <w:pPr>
        <w:spacing w:line="240" w:lineRule="auto"/>
        <w:rPr>
          <w:b/>
          <w:bCs/>
          <w:lang w:val="en-GB"/>
        </w:rPr>
      </w:pPr>
    </w:p>
    <w:p w14:paraId="3BFEF900" w14:textId="77777777" w:rsidR="00D464E8" w:rsidRDefault="00D464E8" w:rsidP="00D464E8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FA357F1" w14:textId="77777777" w:rsidR="00D464E8" w:rsidRPr="0047108C" w:rsidRDefault="00D464E8" w:rsidP="00D464E8">
      <w:pPr>
        <w:spacing w:line="240" w:lineRule="auto"/>
        <w:rPr>
          <w:lang w:val="en-GB"/>
        </w:rPr>
      </w:pPr>
      <w:r>
        <w:rPr>
          <w:b/>
          <w:bCs/>
          <w:lang w:val="en-GB"/>
        </w:rPr>
        <w:lastRenderedPageBreak/>
        <w:t>Supplemental t</w:t>
      </w:r>
      <w:r w:rsidRPr="0047108C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6</w:t>
      </w:r>
      <w:r w:rsidRPr="0047108C">
        <w:rPr>
          <w:b/>
          <w:bCs/>
          <w:lang w:val="en-GB"/>
        </w:rPr>
        <w:t>.</w:t>
      </w:r>
      <w:r w:rsidRPr="0047108C">
        <w:rPr>
          <w:lang w:val="en-GB"/>
        </w:rPr>
        <w:t xml:space="preserve"> Comparison of self-reported diets and serum levels of ferritin and haemoglobin</w:t>
      </w:r>
      <w:r>
        <w:rPr>
          <w:lang w:val="en-GB"/>
        </w:rPr>
        <w:t>, excluding participants with missing data on BMI (n=398)</w:t>
      </w:r>
      <w:r w:rsidRPr="0047108C">
        <w:rPr>
          <w:lang w:val="en-GB"/>
        </w:rPr>
        <w:t xml:space="preserve">.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34"/>
        <w:gridCol w:w="1701"/>
        <w:gridCol w:w="1984"/>
        <w:gridCol w:w="2268"/>
      </w:tblGrid>
      <w:tr w:rsidR="00D464E8" w:rsidRPr="00C8348D" w14:paraId="1EBF6C88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871A019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  <w:p w14:paraId="3A17E056" w14:textId="77777777" w:rsidR="00D464E8" w:rsidRPr="00E433A1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Estimated mean serum values, mean ratios (%), prevalences (%) and odds ratios (OR)</w:t>
            </w:r>
            <w:r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1</w:t>
            </w:r>
          </w:p>
          <w:p w14:paraId="41060375" w14:textId="77777777" w:rsidR="00D464E8" w:rsidRPr="0047108C" w:rsidRDefault="00D464E8" w:rsidP="00E433A1">
            <w:pPr>
              <w:pBdr>
                <w:bottom w:val="double" w:sz="4" w:space="1" w:color="auto"/>
              </w:pBd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21425144" w14:textId="77777777" w:rsidTr="00E433A1">
        <w:trPr>
          <w:trHeight w:val="29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6CC2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600FA9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mnivor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45C7A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No red mea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8EB8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Pescataria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7401A6A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Vegan/ vegetarian</w:t>
            </w:r>
          </w:p>
        </w:tc>
      </w:tr>
      <w:tr w:rsidR="00D464E8" w:rsidRPr="0047108C" w14:paraId="3CF4A6EA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83461B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9666C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F2A9D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69FE4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254E03C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704C236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0B437E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Ferritin ( </w:t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sym w:font="Symbol" w:char="F06D"/>
            </w: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2</w:t>
            </w:r>
          </w:p>
          <w:p w14:paraId="6CD0502F" w14:textId="6DE8F179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A103AD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20.1 (18.3, 21.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6CD34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5.3 (10.4, 20.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CB170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5.4 (11.1, 19.6)</w:t>
            </w:r>
          </w:p>
        </w:tc>
        <w:tc>
          <w:tcPr>
            <w:tcW w:w="2268" w:type="dxa"/>
            <w:vAlign w:val="center"/>
          </w:tcPr>
          <w:p w14:paraId="3D408C1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1 (8.7, 13.2)</w:t>
            </w:r>
          </w:p>
        </w:tc>
      </w:tr>
      <w:tr w:rsidR="0015638C" w:rsidRPr="0047108C" w14:paraId="337E777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F80635" w14:textId="77777777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Ferritin</w:t>
            </w:r>
          </w:p>
          <w:p w14:paraId="4D12F19A" w14:textId="1C84ACFD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ratios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CB6C52" w14:textId="28ED2D78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077BA7" w14:textId="2DF619FB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proofErr w:type="gramStart"/>
            <w:r>
              <w:rPr>
                <w:color w:val="000000"/>
              </w:rPr>
              <w:t>76.1</w:t>
            </w:r>
            <w:proofErr w:type="gramEnd"/>
            <w:r>
              <w:rPr>
                <w:color w:val="000000"/>
              </w:rPr>
              <w:t>% (54.8, 105.6, p=0.10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1F84DE" w14:textId="554F6D4D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proofErr w:type="gramStart"/>
            <w:r>
              <w:rPr>
                <w:color w:val="000000"/>
              </w:rPr>
              <w:t>76.6</w:t>
            </w:r>
            <w:proofErr w:type="gramEnd"/>
            <w:r>
              <w:rPr>
                <w:color w:val="000000"/>
              </w:rPr>
              <w:t>% (57.4, 102.3, p=0.071)</w:t>
            </w:r>
          </w:p>
        </w:tc>
        <w:tc>
          <w:tcPr>
            <w:tcW w:w="2268" w:type="dxa"/>
            <w:vAlign w:val="center"/>
          </w:tcPr>
          <w:p w14:paraId="07391244" w14:textId="055E546B" w:rsidR="0015638C" w:rsidRPr="0047108C" w:rsidRDefault="0015638C" w:rsidP="0015638C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proofErr w:type="gramStart"/>
            <w:r>
              <w:rPr>
                <w:color w:val="000000"/>
              </w:rPr>
              <w:t>54.7</w:t>
            </w:r>
            <w:proofErr w:type="gramEnd"/>
            <w:r>
              <w:rPr>
                <w:color w:val="000000"/>
              </w:rPr>
              <w:t>% (43.8, 68.4, p=0)</w:t>
            </w:r>
          </w:p>
        </w:tc>
      </w:tr>
      <w:tr w:rsidR="00D464E8" w:rsidRPr="0047108C" w14:paraId="70A43E0A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BA1C59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FDE4F6F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E9A2BA5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B891601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051E25F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D464E8" w:rsidRPr="0047108C" w14:paraId="50140982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7ECEB62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070F023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5D4DC3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211C4FC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EBED38E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2268" w:type="dxa"/>
            <w:vAlign w:val="bottom"/>
          </w:tcPr>
          <w:p w14:paraId="29C6F0E3" w14:textId="77777777" w:rsidR="00D464E8" w:rsidRPr="0047108C" w:rsidRDefault="00D464E8" w:rsidP="00E433A1">
            <w:pPr>
              <w:spacing w:line="240" w:lineRule="auto"/>
              <w:jc w:val="center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</w:tr>
      <w:tr w:rsidR="006618B7" w:rsidRPr="0047108C" w14:paraId="1ABDC3F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BBDA04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BAE51E" w14:textId="476BC3F2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28.7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F46626" w14:textId="636CDE1B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53.4</w:t>
            </w:r>
            <w:proofErr w:type="gramEnd"/>
            <w:r>
              <w:rPr>
                <w:color w:val="000000"/>
              </w:rPr>
              <w:t>% (p=0.01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AFF86C3" w14:textId="079B2EF8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49.1</w:t>
            </w:r>
            <w:proofErr w:type="gramEnd"/>
            <w:r>
              <w:rPr>
                <w:color w:val="000000"/>
              </w:rPr>
              <w:t>% (p=0.019)</w:t>
            </w:r>
          </w:p>
        </w:tc>
        <w:tc>
          <w:tcPr>
            <w:tcW w:w="2268" w:type="dxa"/>
            <w:vAlign w:val="center"/>
          </w:tcPr>
          <w:p w14:paraId="27E1C135" w14:textId="052FF1C1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70.4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</w:tr>
      <w:tr w:rsidR="006618B7" w:rsidRPr="0047108C" w14:paraId="0FAA781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1430B9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9E206C" w14:textId="728AE21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3.5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4E8268" w14:textId="601382CC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1.4</w:t>
            </w:r>
            <w:proofErr w:type="gramEnd"/>
            <w:r>
              <w:rPr>
                <w:color w:val="000000"/>
              </w:rPr>
              <w:t>% (p=0.008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1EDD24F" w14:textId="438B25C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27.7</w:t>
            </w:r>
            <w:proofErr w:type="gramEnd"/>
            <w:r>
              <w:rPr>
                <w:color w:val="000000"/>
              </w:rPr>
              <w:t>% (p=0.007)</w:t>
            </w:r>
          </w:p>
        </w:tc>
        <w:tc>
          <w:tcPr>
            <w:tcW w:w="2268" w:type="dxa"/>
            <w:vAlign w:val="center"/>
          </w:tcPr>
          <w:p w14:paraId="0BA9E45D" w14:textId="6ECC1EBF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8.9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</w:tr>
      <w:tr w:rsidR="006618B7" w:rsidRPr="0047108C" w14:paraId="58125F7D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9CDB597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not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BC3448" w14:textId="70903B9E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0.7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2E5A23" w14:textId="38994B5D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6.2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B44E275" w14:textId="7D3A6D45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51.8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2268" w:type="dxa"/>
            <w:vAlign w:val="center"/>
          </w:tcPr>
          <w:p w14:paraId="3CB07201" w14:textId="32B48EBA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 xml:space="preserve">73.1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</w:tr>
      <w:tr w:rsidR="00D464E8" w:rsidRPr="0047108C" w14:paraId="18565150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3E6110E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C292D5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2BD21A0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7CBFA162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E9F1786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D464E8" w:rsidRPr="0047108C" w14:paraId="0792805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27A378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Iron deficiency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3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65B17BE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4EC2849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52D255A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A2CDF67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5683564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</w:tr>
      <w:tr w:rsidR="0015638C" w:rsidRPr="0047108C" w14:paraId="7472508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51940C" w14:textId="0ED93496" w:rsidR="0015638C" w:rsidRPr="0047108C" w:rsidRDefault="0015638C" w:rsidP="0015638C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 w:rsidR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="008F6628"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="008F6628"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9440F" w14:textId="3DC31C4F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A4DA06" w14:textId="0121D6EC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3.1 (1.2, 7.9, p=</w:t>
            </w:r>
            <w:proofErr w:type="gramStart"/>
            <w:r>
              <w:rPr>
                <w:color w:val="000000"/>
              </w:rPr>
              <w:t>0.01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D4D0B91" w14:textId="0A3ED582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2.6 (1.2, 5.7, p=</w:t>
            </w:r>
            <w:proofErr w:type="gramStart"/>
            <w:r>
              <w:rPr>
                <w:color w:val="000000"/>
              </w:rPr>
              <w:t>0.01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2268" w:type="dxa"/>
            <w:vAlign w:val="center"/>
          </w:tcPr>
          <w:p w14:paraId="6FC1AF63" w14:textId="2791916E" w:rsidR="0015638C" w:rsidRPr="0047108C" w:rsidRDefault="0015638C" w:rsidP="0015638C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6.9 (3.6, 13.4, p=0)</w:t>
            </w:r>
          </w:p>
        </w:tc>
      </w:tr>
      <w:tr w:rsidR="00D464E8" w:rsidRPr="0047108C" w14:paraId="518BA7CF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87B2FD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EA886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08262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16B9B3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BDEE88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03ABA4FB" w14:textId="77777777" w:rsidTr="00E433A1">
        <w:trPr>
          <w:trHeight w:val="290"/>
        </w:trPr>
        <w:tc>
          <w:tcPr>
            <w:tcW w:w="26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5B19A72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7EF6F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D5E6DB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63A12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74EEAE8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3A8227F9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AE4DC9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EE8708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1BF2E8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E68A4BE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4F84F39A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46F0070B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444AC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 (g/L)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0CF6A864" w14:textId="20B95D00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Estimated mea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A6B8DA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32.9 (131.7, 13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0E69B3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0.4 (126.3, 134.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3F9BE16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1.9 (128.3, 135.5)</w:t>
            </w:r>
          </w:p>
        </w:tc>
        <w:tc>
          <w:tcPr>
            <w:tcW w:w="2268" w:type="dxa"/>
            <w:vAlign w:val="center"/>
          </w:tcPr>
          <w:p w14:paraId="0EFE257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9.3 (126.6, 132)</w:t>
            </w:r>
          </w:p>
        </w:tc>
      </w:tr>
      <w:tr w:rsidR="008F6628" w:rsidRPr="0047108C" w14:paraId="3AB0AF9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14B0F69" w14:textId="77777777" w:rsidR="008F6628" w:rsidRPr="0047108C" w:rsidRDefault="008F6628" w:rsidP="008F6628">
            <w:pPr>
              <w:spacing w:line="240" w:lineRule="auto"/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Haemoglobin</w:t>
            </w:r>
            <w:r w:rsidRPr="0047108C">
              <w:rPr>
                <w:rFonts w:eastAsia="Times New Roman" w:cs="Calibri"/>
                <w:kern w:val="0"/>
                <w:vertAlign w:val="superscript"/>
                <w:lang w:val="en-GB" w:eastAsia="sv-SE"/>
                <w14:ligatures w14:val="none"/>
              </w:rPr>
              <w:t>4</w:t>
            </w:r>
          </w:p>
          <w:p w14:paraId="379ADD87" w14:textId="02317D44" w:rsidR="008F6628" w:rsidRPr="0047108C" w:rsidRDefault="008F6628" w:rsidP="008F6628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Mean ratios 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Pr="0047108C" w:rsidDel="008F6628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31483B" w14:textId="3F9F54A2" w:rsidR="008F6628" w:rsidRPr="0047108C" w:rsidRDefault="008F6628" w:rsidP="008F6628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CC99D" w14:textId="5E7EB284" w:rsidR="008F6628" w:rsidRPr="0047108C" w:rsidRDefault="008F6628" w:rsidP="008F6628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>
              <w:rPr>
                <w:color w:val="000000"/>
              </w:rPr>
              <w:t>8.7</w:t>
            </w:r>
            <w:proofErr w:type="gramEnd"/>
            <w:r>
              <w:rPr>
                <w:color w:val="000000"/>
              </w:rPr>
              <w:t>% (0.1, 616.4, p=0.2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BBF5F21" w14:textId="3D935B14" w:rsidR="008F6628" w:rsidRPr="0047108C" w:rsidRDefault="008F6628" w:rsidP="008F6628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>
              <w:rPr>
                <w:color w:val="000000"/>
              </w:rPr>
              <w:t>36.3</w:t>
            </w:r>
            <w:proofErr w:type="gramEnd"/>
            <w:r>
              <w:rPr>
                <w:color w:val="000000"/>
              </w:rPr>
              <w:t>% (0.8, 1564.3, p=0.597)</w:t>
            </w:r>
          </w:p>
        </w:tc>
        <w:tc>
          <w:tcPr>
            <w:tcW w:w="2268" w:type="dxa"/>
            <w:vAlign w:val="center"/>
          </w:tcPr>
          <w:p w14:paraId="07B15FB1" w14:textId="5919E209" w:rsidR="008F6628" w:rsidRPr="0047108C" w:rsidRDefault="008F6628" w:rsidP="008F6628">
            <w:pPr>
              <w:spacing w:line="240" w:lineRule="auto"/>
              <w:jc w:val="center"/>
              <w:rPr>
                <w:rFonts w:cs="Calibri"/>
                <w:lang w:val="en-GB"/>
              </w:rPr>
            </w:pPr>
            <w:proofErr w:type="gramStart"/>
            <w:r>
              <w:rPr>
                <w:color w:val="000000"/>
              </w:rPr>
              <w:t>2.8</w:t>
            </w:r>
            <w:proofErr w:type="gramEnd"/>
            <w:r>
              <w:rPr>
                <w:color w:val="000000"/>
              </w:rPr>
              <w:t>% (0.2, 52.6, p=0.017)</w:t>
            </w:r>
          </w:p>
        </w:tc>
      </w:tr>
      <w:tr w:rsidR="00D464E8" w:rsidRPr="0047108C" w14:paraId="09960C80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4D06BA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107E35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6AA3FC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C5E6D3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268" w:type="dxa"/>
            <w:vAlign w:val="bottom"/>
          </w:tcPr>
          <w:p w14:paraId="0D90DDB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  <w:lang w:val="en-GB"/>
              </w:rPr>
            </w:pPr>
          </w:p>
        </w:tc>
      </w:tr>
      <w:tr w:rsidR="00D464E8" w:rsidRPr="0047108C" w14:paraId="7A3379CC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6A3043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 xml:space="preserve"> </w:t>
            </w:r>
          </w:p>
          <w:p w14:paraId="70CA6928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(estimated prevalence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031162C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162C6C8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14C490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2699ED5B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6618B7" w:rsidRPr="0047108C" w14:paraId="6860E927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D47ABA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Al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74EF8A" w14:textId="68424822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2.4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163CEE" w14:textId="1FABC4F9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.3</w:t>
            </w:r>
            <w:proofErr w:type="gramEnd"/>
            <w:r>
              <w:rPr>
                <w:color w:val="000000"/>
              </w:rPr>
              <w:t>% (p=0.77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E2C27FE" w14:textId="237752A8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2268" w:type="dxa"/>
            <w:vAlign w:val="center"/>
          </w:tcPr>
          <w:p w14:paraId="1F06F139" w14:textId="4F9DAA17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% (p=0.54)</w:t>
            </w:r>
          </w:p>
        </w:tc>
      </w:tr>
      <w:tr w:rsidR="006618B7" w:rsidRPr="0047108C" w14:paraId="56344D9E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DD6803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EC3C0B" w14:textId="18BCFB0C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2.5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C83CA0" w14:textId="507BF110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% (p=</w:t>
            </w:r>
            <w:proofErr w:type="gramStart"/>
            <w:r>
              <w:rPr>
                <w:color w:val="000000"/>
              </w:rPr>
              <w:t>0.35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9CA9CAC" w14:textId="35816D38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  <w:tc>
          <w:tcPr>
            <w:tcW w:w="2268" w:type="dxa"/>
            <w:vAlign w:val="center"/>
          </w:tcPr>
          <w:p w14:paraId="3CE91E18" w14:textId="79BE32C6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% </w:t>
            </w:r>
            <w:r w:rsidR="005122C7">
              <w:rPr>
                <w:color w:val="000000"/>
              </w:rPr>
              <w:t>(</w:t>
            </w:r>
            <w:proofErr w:type="gramStart"/>
            <w:r w:rsidR="005122C7">
              <w:rPr>
                <w:color w:val="000000"/>
              </w:rPr>
              <w:t>p&lt;</w:t>
            </w:r>
            <w:proofErr w:type="gramEnd"/>
            <w:r w:rsidR="005122C7">
              <w:rPr>
                <w:color w:val="000000"/>
              </w:rPr>
              <w:t>0.001)</w:t>
            </w:r>
          </w:p>
        </w:tc>
      </w:tr>
      <w:tr w:rsidR="006618B7" w:rsidRPr="0047108C" w14:paraId="635947A8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928A81" w14:textId="77777777" w:rsidR="006618B7" w:rsidRPr="0047108C" w:rsidRDefault="006618B7" w:rsidP="006618B7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Participants not taking iron supplemen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D8441E" w14:textId="7D504EF7" w:rsidR="006618B7" w:rsidRPr="0047108C" w:rsidRDefault="006618B7" w:rsidP="006618B7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proofErr w:type="gramStart"/>
            <w:r>
              <w:rPr>
                <w:color w:val="000000"/>
              </w:rPr>
              <w:t>2.5</w:t>
            </w:r>
            <w:proofErr w:type="gramEnd"/>
            <w:r>
              <w:rPr>
                <w:color w:val="000000"/>
              </w:rPr>
              <w:t>%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B9F0CA" w14:textId="4870F792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3.4</w:t>
            </w:r>
            <w:proofErr w:type="gramEnd"/>
            <w:r>
              <w:rPr>
                <w:color w:val="000000"/>
              </w:rPr>
              <w:t>% (p=0.3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A575093" w14:textId="2F6F1F29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4.1</w:t>
            </w:r>
            <w:proofErr w:type="gramEnd"/>
            <w:r>
              <w:rPr>
                <w:color w:val="000000"/>
              </w:rPr>
              <w:t>% (p=0.166)</w:t>
            </w:r>
          </w:p>
        </w:tc>
        <w:tc>
          <w:tcPr>
            <w:tcW w:w="2268" w:type="dxa"/>
            <w:vAlign w:val="center"/>
          </w:tcPr>
          <w:p w14:paraId="52BACD0D" w14:textId="29D792A3" w:rsidR="006618B7" w:rsidRPr="0047108C" w:rsidRDefault="006618B7" w:rsidP="006618B7">
            <w:pPr>
              <w:spacing w:line="240" w:lineRule="auto"/>
              <w:jc w:val="center"/>
              <w:rPr>
                <w:color w:val="000000"/>
              </w:rPr>
            </w:pPr>
            <w:proofErr w:type="gramStart"/>
            <w:r>
              <w:rPr>
                <w:color w:val="000000"/>
              </w:rPr>
              <w:t>1.8</w:t>
            </w:r>
            <w:proofErr w:type="gramEnd"/>
            <w:r>
              <w:rPr>
                <w:color w:val="000000"/>
              </w:rPr>
              <w:t>% (p=0.343)</w:t>
            </w:r>
          </w:p>
        </w:tc>
      </w:tr>
      <w:tr w:rsidR="00D464E8" w:rsidRPr="0047108C" w14:paraId="457127D6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1EF35C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56B0FE1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774CDD29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5ACD7776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76CD697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47108C" w14:paraId="5EF1C64F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121370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Anaemia</w:t>
            </w:r>
            <w:r w:rsidRPr="0047108C">
              <w:rPr>
                <w:rFonts w:eastAsia="Times New Roman" w:cs="Calibri"/>
                <w:b/>
                <w:bCs/>
                <w:kern w:val="0"/>
                <w:vertAlign w:val="superscript"/>
                <w:lang w:val="en-GB" w:eastAsia="sv-SE"/>
                <w14:ligatures w14:val="none"/>
              </w:rPr>
              <w:t>5</w:t>
            </w:r>
          </w:p>
          <w:p w14:paraId="4D80693B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b/>
                <w:bCs/>
                <w:kern w:val="0"/>
                <w:lang w:val="en-GB" w:eastAsia="sv-SE"/>
                <w14:ligatures w14:val="none"/>
              </w:rPr>
              <w:t>Odds ratio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51E974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B75EBFF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65EB5BD8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vAlign w:val="bottom"/>
          </w:tcPr>
          <w:p w14:paraId="112F4EE1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8F6628" w:rsidRPr="0047108C" w14:paraId="48CDF153" w14:textId="77777777" w:rsidTr="00E433A1">
        <w:trPr>
          <w:trHeight w:val="290"/>
        </w:trPr>
        <w:tc>
          <w:tcPr>
            <w:tcW w:w="269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C51A3DB" w14:textId="24B9BF0C" w:rsidR="008F6628" w:rsidRPr="0047108C" w:rsidRDefault="008F6628" w:rsidP="008F6628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  <w:r w:rsidRPr="0047108C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OR 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(95% CI</w:t>
            </w:r>
            <w:r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, p-value</w:t>
            </w:r>
            <w:r w:rsidRPr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>)</w:t>
            </w:r>
            <w:r w:rsidRPr="00E514AF" w:rsidDel="00E514AF">
              <w:rPr>
                <w:rFonts w:eastAsia="Times New Roman" w:cs="Calibri"/>
                <w:kern w:val="0"/>
                <w:lang w:val="en-GB" w:eastAsia="sv-SE"/>
                <w14:ligatures w14:val="none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07FC9F" w14:textId="51014FF5" w:rsidR="008F6628" w:rsidRPr="0047108C" w:rsidRDefault="008F6628" w:rsidP="008F6628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  <w:r>
              <w:rPr>
                <w:color w:val="000000"/>
              </w:rPr>
              <w:t>1 (ref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73478A" w14:textId="3A6537EE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4 (0.2, 12.5, p=</w:t>
            </w:r>
            <w:proofErr w:type="gramStart"/>
            <w:r>
              <w:rPr>
                <w:color w:val="000000"/>
              </w:rPr>
              <w:t>0.77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8C4291" w14:textId="581F7BB4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 (0, 0, p=0)</w:t>
            </w:r>
          </w:p>
        </w:tc>
        <w:tc>
          <w:tcPr>
            <w:tcW w:w="2268" w:type="dxa"/>
            <w:vAlign w:val="center"/>
          </w:tcPr>
          <w:p w14:paraId="40E26874" w14:textId="4AD984DA" w:rsidR="008F6628" w:rsidRPr="0047108C" w:rsidRDefault="008F6628" w:rsidP="008F6628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 (0.3, 8.6, p=0.54)</w:t>
            </w:r>
          </w:p>
        </w:tc>
      </w:tr>
      <w:tr w:rsidR="00D464E8" w:rsidRPr="0047108C" w14:paraId="0965754D" w14:textId="77777777" w:rsidTr="00E433A1">
        <w:trPr>
          <w:trHeight w:val="290"/>
        </w:trPr>
        <w:tc>
          <w:tcPr>
            <w:tcW w:w="26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FC60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lang w:val="en-GB" w:eastAsia="sv-SE"/>
                <w14:ligatures w14:val="non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4DFD2D" w14:textId="77777777" w:rsidR="00D464E8" w:rsidRPr="0047108C" w:rsidRDefault="00D464E8" w:rsidP="00E433A1">
            <w:pPr>
              <w:spacing w:line="240" w:lineRule="auto"/>
              <w:jc w:val="center"/>
              <w:rPr>
                <w:rFonts w:cs="Arial"/>
                <w:color w:val="000000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66504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8E10B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1324E4AD" w14:textId="77777777" w:rsidR="00D464E8" w:rsidRPr="0047108C" w:rsidRDefault="00D464E8" w:rsidP="00E433A1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D464E8" w:rsidRPr="00C8348D" w14:paraId="586B966F" w14:textId="77777777" w:rsidTr="00E433A1">
        <w:trPr>
          <w:trHeight w:val="290"/>
        </w:trPr>
        <w:tc>
          <w:tcPr>
            <w:tcW w:w="9781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14:paraId="1451C425" w14:textId="77777777" w:rsidR="00D464E8" w:rsidRPr="00E433A1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 w:rsidRPr="0047108C">
              <w:rPr>
                <w:rFonts w:cs="Calibri"/>
                <w:sz w:val="18"/>
                <w:szCs w:val="18"/>
                <w:lang w:val="en-GB"/>
              </w:rPr>
              <w:t>1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</w:t>
            </w:r>
            <w:r w:rsidRPr="00E433A1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Models are based on logistic regression for categorical variables and ANOVA for continuous variables. All analyses are adjusted for BMI, SAMANTA score and iron supplementation.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P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-values are the pairwise test using omnivores as reference.</w:t>
            </w:r>
          </w:p>
          <w:p w14:paraId="1FDE899F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2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Ferritin was modelled on the log-scale and geometric means are presented.</w:t>
            </w:r>
          </w:p>
          <w:p w14:paraId="37526BDC" w14:textId="77777777" w:rsidR="00D464E8" w:rsidRPr="0047108C" w:rsidRDefault="00D464E8" w:rsidP="00E433A1">
            <w:pPr>
              <w:spacing w:line="240" w:lineRule="auto"/>
              <w:rPr>
                <w:rFonts w:cs="Calibri"/>
                <w:sz w:val="18"/>
                <w:szCs w:val="18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3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Ferritin below 15 </w:t>
            </w:r>
            <w:proofErr w:type="spellStart"/>
            <w:r w:rsidRPr="0047108C">
              <w:rPr>
                <w:sz w:val="18"/>
                <w:szCs w:val="18"/>
                <w:lang w:val="en-GB"/>
              </w:rPr>
              <w:t>μg</w:t>
            </w:r>
            <w:proofErr w:type="spellEnd"/>
            <w:r w:rsidRPr="0047108C">
              <w:rPr>
                <w:sz w:val="18"/>
                <w:szCs w:val="18"/>
                <w:lang w:val="en-GB"/>
              </w:rPr>
              <w:t>/L</w:t>
            </w:r>
          </w:p>
          <w:p w14:paraId="70009B41" w14:textId="77777777" w:rsidR="00D464E8" w:rsidRPr="0047108C" w:rsidRDefault="00D464E8" w:rsidP="00E433A1">
            <w:pPr>
              <w:spacing w:line="240" w:lineRule="auto"/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4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>.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 xml:space="preserve"> Two participants have missing values on anaemia (n=</w:t>
            </w:r>
            <w:r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396</w:t>
            </w:r>
            <w:r w:rsidRPr="0047108C">
              <w:rPr>
                <w:rFonts w:eastAsia="Times New Roman" w:cs="Calibri"/>
                <w:kern w:val="0"/>
                <w:sz w:val="18"/>
                <w:szCs w:val="18"/>
                <w:lang w:val="en-GB" w:eastAsia="sv-SE"/>
                <w14:ligatures w14:val="none"/>
              </w:rPr>
              <w:t>).</w:t>
            </w:r>
          </w:p>
          <w:p w14:paraId="6250FFA0" w14:textId="77777777" w:rsidR="00D464E8" w:rsidRPr="0047108C" w:rsidRDefault="00D464E8" w:rsidP="00E433A1">
            <w:pPr>
              <w:spacing w:line="240" w:lineRule="auto"/>
              <w:rPr>
                <w:rFonts w:cs="Calibri"/>
                <w:lang w:val="en-GB"/>
              </w:rPr>
            </w:pPr>
            <w:r>
              <w:rPr>
                <w:rFonts w:cs="Calibri"/>
                <w:sz w:val="18"/>
                <w:szCs w:val="18"/>
                <w:lang w:val="en-GB"/>
              </w:rPr>
              <w:t>5</w:t>
            </w:r>
            <w:r w:rsidRPr="0047108C">
              <w:rPr>
                <w:rFonts w:cs="Calibri"/>
                <w:sz w:val="18"/>
                <w:szCs w:val="18"/>
                <w:lang w:val="en-GB"/>
              </w:rPr>
              <w:t xml:space="preserve">. </w:t>
            </w:r>
            <w:r w:rsidRPr="0047108C">
              <w:rPr>
                <w:sz w:val="18"/>
                <w:szCs w:val="18"/>
                <w:lang w:val="en-GB"/>
              </w:rPr>
              <w:t xml:space="preserve">Haemoglobin below 110 g/L if participant age &lt;19 years old and 117 g/L for participants </w:t>
            </w:r>
            <w:r w:rsidRPr="0047108C">
              <w:rPr>
                <w:rFonts w:cs="Cambria Math"/>
                <w:sz w:val="18"/>
                <w:szCs w:val="18"/>
                <w:lang w:val="en-GB"/>
              </w:rPr>
              <w:t>≥</w:t>
            </w:r>
            <w:r w:rsidRPr="0047108C">
              <w:rPr>
                <w:sz w:val="18"/>
                <w:szCs w:val="18"/>
                <w:lang w:val="en-GB"/>
              </w:rPr>
              <w:t>19 years.</w:t>
            </w:r>
          </w:p>
        </w:tc>
      </w:tr>
    </w:tbl>
    <w:p w14:paraId="3276FD16" w14:textId="77777777" w:rsidR="00D464E8" w:rsidRPr="0047108C" w:rsidRDefault="00D464E8" w:rsidP="00D464E8">
      <w:pPr>
        <w:spacing w:line="240" w:lineRule="auto"/>
        <w:rPr>
          <w:b/>
          <w:bCs/>
          <w:lang w:val="en-GB"/>
        </w:rPr>
      </w:pPr>
    </w:p>
    <w:p w14:paraId="0861DE75" w14:textId="77777777" w:rsidR="0010745A" w:rsidRPr="00E107DC" w:rsidRDefault="0010745A"/>
    <w:sectPr w:rsidR="0010745A" w:rsidRPr="00E107DC" w:rsidSect="00E603E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87284" w14:textId="77777777" w:rsidR="00ED2E7B" w:rsidRDefault="00ED2E7B">
      <w:pPr>
        <w:spacing w:line="240" w:lineRule="auto"/>
      </w:pPr>
      <w:r>
        <w:separator/>
      </w:r>
    </w:p>
  </w:endnote>
  <w:endnote w:type="continuationSeparator" w:id="0">
    <w:p w14:paraId="367AE99D" w14:textId="77777777" w:rsidR="00ED2E7B" w:rsidRDefault="00ED2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72926" w14:textId="77777777" w:rsidR="00D26DC1" w:rsidRDefault="00D26DC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85945073"/>
      <w:docPartObj>
        <w:docPartGallery w:val="Page Numbers (Bottom of Page)"/>
        <w:docPartUnique/>
      </w:docPartObj>
    </w:sdtPr>
    <w:sdtContent>
      <w:p w14:paraId="2CB55BBE" w14:textId="77777777" w:rsidR="00D26DC1" w:rsidRDefault="00000000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48D6589" w14:textId="77777777" w:rsidR="00D26DC1" w:rsidRDefault="00D26DC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01806" w14:textId="77777777" w:rsidR="00D26DC1" w:rsidRDefault="00D26D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8AA0FE" w14:textId="77777777" w:rsidR="00ED2E7B" w:rsidRDefault="00ED2E7B">
      <w:pPr>
        <w:spacing w:line="240" w:lineRule="auto"/>
      </w:pPr>
      <w:r>
        <w:separator/>
      </w:r>
    </w:p>
  </w:footnote>
  <w:footnote w:type="continuationSeparator" w:id="0">
    <w:p w14:paraId="22100E89" w14:textId="77777777" w:rsidR="00ED2E7B" w:rsidRDefault="00ED2E7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E06431" w14:textId="77777777" w:rsidR="00D26DC1" w:rsidRDefault="00D26DC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4B7E35" w14:textId="77777777" w:rsidR="00D26DC1" w:rsidRDefault="00D26DC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73D108" w14:textId="77777777" w:rsidR="00D26DC1" w:rsidRDefault="00D26D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3ED"/>
    <w:rsid w:val="00026407"/>
    <w:rsid w:val="00101FBA"/>
    <w:rsid w:val="0010745A"/>
    <w:rsid w:val="001516A0"/>
    <w:rsid w:val="0015638C"/>
    <w:rsid w:val="00172928"/>
    <w:rsid w:val="001A0CDE"/>
    <w:rsid w:val="001D0E61"/>
    <w:rsid w:val="001F381C"/>
    <w:rsid w:val="003550AA"/>
    <w:rsid w:val="004837CA"/>
    <w:rsid w:val="005122C7"/>
    <w:rsid w:val="006618B7"/>
    <w:rsid w:val="006D7928"/>
    <w:rsid w:val="007C1894"/>
    <w:rsid w:val="00866D9C"/>
    <w:rsid w:val="008A587F"/>
    <w:rsid w:val="008F6628"/>
    <w:rsid w:val="0090107F"/>
    <w:rsid w:val="009857DB"/>
    <w:rsid w:val="00B316E7"/>
    <w:rsid w:val="00B90276"/>
    <w:rsid w:val="00C53DE7"/>
    <w:rsid w:val="00C641B3"/>
    <w:rsid w:val="00C8348D"/>
    <w:rsid w:val="00C978E8"/>
    <w:rsid w:val="00D26DC1"/>
    <w:rsid w:val="00D45199"/>
    <w:rsid w:val="00D464E8"/>
    <w:rsid w:val="00D628F5"/>
    <w:rsid w:val="00D65BD9"/>
    <w:rsid w:val="00D72489"/>
    <w:rsid w:val="00DD31E8"/>
    <w:rsid w:val="00DF3FCE"/>
    <w:rsid w:val="00E107DC"/>
    <w:rsid w:val="00E603ED"/>
    <w:rsid w:val="00E87FF2"/>
    <w:rsid w:val="00EA2604"/>
    <w:rsid w:val="00ED2E7B"/>
    <w:rsid w:val="00F33A7F"/>
    <w:rsid w:val="00F74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EF478D"/>
  <w15:chartTrackingRefBased/>
  <w15:docId w15:val="{371B5EF4-0C89-4641-A2F6-2F7F56A5B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3ED"/>
    <w:pPr>
      <w:spacing w:after="0" w:line="264" w:lineRule="auto"/>
    </w:pPr>
    <w:rPr>
      <w:rFonts w:ascii="Garamond" w:hAnsi="Garamond"/>
    </w:rPr>
  </w:style>
  <w:style w:type="paragraph" w:styleId="Rubrik1">
    <w:name w:val="heading 1"/>
    <w:basedOn w:val="Normal"/>
    <w:next w:val="Normal"/>
    <w:link w:val="Rubrik1Char"/>
    <w:uiPriority w:val="9"/>
    <w:qFormat/>
    <w:rsid w:val="00E603E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603E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603E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603E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603E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603E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603E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603E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603E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603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603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603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603ED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603ED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603E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603E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603E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603E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E603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E603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603E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603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E603ED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E603E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E603ED"/>
    <w:pPr>
      <w:spacing w:after="160" w:line="259" w:lineRule="auto"/>
      <w:ind w:left="720"/>
      <w:contextualSpacing/>
    </w:pPr>
    <w:rPr>
      <w:rFonts w:asciiTheme="minorHAnsi" w:hAnsiTheme="minorHAnsi"/>
    </w:rPr>
  </w:style>
  <w:style w:type="character" w:styleId="Starkbetoning">
    <w:name w:val="Intense Emphasis"/>
    <w:basedOn w:val="Standardstycketeckensnitt"/>
    <w:uiPriority w:val="21"/>
    <w:qFormat/>
    <w:rsid w:val="00E603ED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603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603ED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E603ED"/>
    <w:rPr>
      <w:b/>
      <w:bCs/>
      <w:smallCaps/>
      <w:color w:val="2F5496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E603ED"/>
    <w:pPr>
      <w:tabs>
        <w:tab w:val="center" w:pos="4513"/>
        <w:tab w:val="right" w:pos="9026"/>
      </w:tabs>
      <w:spacing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603ED"/>
    <w:rPr>
      <w:rFonts w:ascii="Garamond" w:hAnsi="Garamond"/>
    </w:rPr>
  </w:style>
  <w:style w:type="paragraph" w:styleId="Sidfot">
    <w:name w:val="footer"/>
    <w:basedOn w:val="Normal"/>
    <w:link w:val="SidfotChar"/>
    <w:uiPriority w:val="99"/>
    <w:unhideWhenUsed/>
    <w:rsid w:val="00E603ED"/>
    <w:pPr>
      <w:tabs>
        <w:tab w:val="center" w:pos="4513"/>
        <w:tab w:val="right" w:pos="9026"/>
      </w:tabs>
      <w:spacing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603ED"/>
    <w:rPr>
      <w:rFonts w:ascii="Garamond" w:hAnsi="Garamond"/>
    </w:rPr>
  </w:style>
  <w:style w:type="paragraph" w:styleId="Revision">
    <w:name w:val="Revision"/>
    <w:hidden/>
    <w:uiPriority w:val="99"/>
    <w:semiHidden/>
    <w:rsid w:val="00D45199"/>
    <w:pPr>
      <w:spacing w:after="0" w:line="240" w:lineRule="auto"/>
    </w:pPr>
    <w:rPr>
      <w:rFonts w:ascii="Garamond" w:hAnsi="Garamond"/>
    </w:rPr>
  </w:style>
  <w:style w:type="paragraph" w:styleId="Normalwebb">
    <w:name w:val="Normal (Web)"/>
    <w:basedOn w:val="Normal"/>
    <w:uiPriority w:val="99"/>
    <w:semiHidden/>
    <w:unhideWhenUsed/>
    <w:rsid w:val="001A0CDE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16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3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097</Words>
  <Characters>11115</Characters>
  <Application>Microsoft Office Word</Application>
  <DocSecurity>0</DocSecurity>
  <Lines>92</Lines>
  <Paragraphs>2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ubbendorff</dc:creator>
  <cp:keywords/>
  <dc:description/>
  <cp:lastModifiedBy>Anna Stubbendorff</cp:lastModifiedBy>
  <cp:revision>3</cp:revision>
  <dcterms:created xsi:type="dcterms:W3CDTF">2025-01-24T15:42:00Z</dcterms:created>
  <dcterms:modified xsi:type="dcterms:W3CDTF">2025-01-24T15:42:00Z</dcterms:modified>
</cp:coreProperties>
</file>